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789" w:rsidRPr="007E1789" w:rsidRDefault="007E1789" w:rsidP="00243BD1">
      <w:pPr>
        <w:spacing w:line="360" w:lineRule="auto"/>
        <w:rPr>
          <w:rFonts w:asciiTheme="majorHAnsi" w:hAnsiTheme="majorHAnsi" w:cstheme="majorHAnsi"/>
          <w:b/>
          <w:sz w:val="40"/>
          <w:szCs w:val="40"/>
        </w:rPr>
      </w:pPr>
      <w:r w:rsidRPr="007E1789">
        <w:rPr>
          <w:rFonts w:asciiTheme="majorHAnsi" w:hAnsiTheme="majorHAnsi" w:cstheme="majorHAnsi"/>
          <w:b/>
          <w:sz w:val="40"/>
          <w:szCs w:val="40"/>
        </w:rPr>
        <w:t xml:space="preserve">Effectiveness of simple tracing test as an objective evaluation of </w:t>
      </w:r>
      <w:r w:rsidR="001C76DD" w:rsidRPr="001F05BC">
        <w:rPr>
          <w:rFonts w:asciiTheme="majorHAnsi" w:hAnsiTheme="majorHAnsi" w:cstheme="majorHAnsi"/>
          <w:b/>
          <w:sz w:val="40"/>
          <w:szCs w:val="40"/>
        </w:rPr>
        <w:t>hand dexterity</w:t>
      </w:r>
    </w:p>
    <w:p w:rsidR="007E1789" w:rsidRPr="0044763F" w:rsidRDefault="007E1789" w:rsidP="00243BD1">
      <w:pPr>
        <w:spacing w:line="360" w:lineRule="auto"/>
        <w:rPr>
          <w:rFonts w:asciiTheme="majorHAnsi" w:hAnsiTheme="majorHAnsi" w:cstheme="majorHAnsi"/>
          <w:sz w:val="22"/>
        </w:rPr>
      </w:pPr>
      <w:r w:rsidRPr="007E1789">
        <w:rPr>
          <w:rFonts w:asciiTheme="majorHAnsi" w:hAnsiTheme="majorHAnsi" w:cstheme="majorHAnsi"/>
        </w:rPr>
        <w:t>T</w:t>
      </w:r>
      <w:r w:rsidRPr="0044763F">
        <w:rPr>
          <w:rFonts w:asciiTheme="majorHAnsi" w:hAnsiTheme="majorHAnsi" w:cstheme="majorHAnsi"/>
          <w:sz w:val="22"/>
        </w:rPr>
        <w:t>omohiro Nishi</w:t>
      </w:r>
      <w:r w:rsidRPr="0044763F">
        <w:rPr>
          <w:rFonts w:asciiTheme="majorHAnsi" w:hAnsiTheme="majorHAnsi" w:cstheme="majorHAnsi"/>
          <w:sz w:val="22"/>
          <w:vertAlign w:val="superscript"/>
        </w:rPr>
        <w:t>1,*</w:t>
      </w:r>
      <w:r w:rsidRPr="0044763F">
        <w:rPr>
          <w:rFonts w:asciiTheme="majorHAnsi" w:hAnsiTheme="majorHAnsi" w:cstheme="majorHAnsi"/>
          <w:sz w:val="22"/>
        </w:rPr>
        <w:t xml:space="preserve">, </w:t>
      </w:r>
      <w:proofErr w:type="spellStart"/>
      <w:r w:rsidRPr="0044763F">
        <w:rPr>
          <w:rFonts w:asciiTheme="majorHAnsi" w:hAnsiTheme="majorHAnsi" w:cstheme="majorHAnsi"/>
          <w:sz w:val="22"/>
        </w:rPr>
        <w:t>Kiyohiro</w:t>
      </w:r>
      <w:proofErr w:type="spellEnd"/>
      <w:r w:rsidRPr="0044763F">
        <w:rPr>
          <w:rFonts w:asciiTheme="majorHAnsi" w:hAnsiTheme="majorHAnsi" w:cstheme="majorHAnsi"/>
          <w:sz w:val="22"/>
        </w:rPr>
        <w:t xml:space="preserve"> Fukudome</w:t>
      </w:r>
      <w:r w:rsidR="00D366F4" w:rsidRPr="0044763F">
        <w:rPr>
          <w:rFonts w:asciiTheme="majorHAnsi" w:hAnsiTheme="majorHAnsi" w:cstheme="majorHAnsi" w:hint="eastAsia"/>
          <w:sz w:val="22"/>
          <w:vertAlign w:val="superscript"/>
        </w:rPr>
        <w:t>2</w:t>
      </w:r>
      <w:r w:rsidRPr="0044763F">
        <w:rPr>
          <w:rFonts w:asciiTheme="majorHAnsi" w:hAnsiTheme="majorHAnsi" w:cstheme="majorHAnsi"/>
          <w:sz w:val="22"/>
        </w:rPr>
        <w:t xml:space="preserve">, </w:t>
      </w:r>
      <w:proofErr w:type="spellStart"/>
      <w:r w:rsidRPr="0044763F">
        <w:rPr>
          <w:rFonts w:asciiTheme="majorHAnsi" w:hAnsiTheme="majorHAnsi" w:cstheme="majorHAnsi"/>
          <w:sz w:val="22"/>
        </w:rPr>
        <w:t>Kazutaka</w:t>
      </w:r>
      <w:proofErr w:type="spellEnd"/>
      <w:r w:rsidRPr="0044763F">
        <w:rPr>
          <w:rFonts w:asciiTheme="majorHAnsi" w:hAnsiTheme="majorHAnsi" w:cstheme="majorHAnsi"/>
          <w:sz w:val="22"/>
        </w:rPr>
        <w:t xml:space="preserve"> Hata</w:t>
      </w:r>
      <w:r w:rsidRPr="0044763F">
        <w:rPr>
          <w:rFonts w:asciiTheme="majorHAnsi" w:hAnsiTheme="majorHAnsi" w:cstheme="majorHAnsi"/>
          <w:sz w:val="22"/>
          <w:vertAlign w:val="superscript"/>
        </w:rPr>
        <w:t>1</w:t>
      </w:r>
      <w:r w:rsidRPr="0044763F">
        <w:rPr>
          <w:rFonts w:asciiTheme="majorHAnsi" w:hAnsiTheme="majorHAnsi" w:cstheme="majorHAnsi"/>
          <w:sz w:val="22"/>
        </w:rPr>
        <w:t>, Yutaka Kawaida</w:t>
      </w:r>
      <w:r w:rsidRPr="0044763F">
        <w:rPr>
          <w:rFonts w:asciiTheme="majorHAnsi" w:hAnsiTheme="majorHAnsi" w:cstheme="majorHAnsi"/>
          <w:sz w:val="22"/>
          <w:vertAlign w:val="superscript"/>
        </w:rPr>
        <w:t>1</w:t>
      </w:r>
      <w:r w:rsidR="00F9666D" w:rsidRPr="0044763F">
        <w:rPr>
          <w:rFonts w:asciiTheme="majorHAnsi" w:hAnsiTheme="majorHAnsi" w:cstheme="majorHAnsi" w:hint="eastAsia"/>
          <w:sz w:val="22"/>
        </w:rPr>
        <w:t xml:space="preserve"> and</w:t>
      </w:r>
      <w:r w:rsidRPr="0044763F">
        <w:rPr>
          <w:rFonts w:asciiTheme="majorHAnsi" w:hAnsiTheme="majorHAnsi" w:cstheme="majorHAnsi"/>
          <w:sz w:val="22"/>
        </w:rPr>
        <w:t xml:space="preserve"> Kazunori Yone</w:t>
      </w:r>
      <w:r w:rsidR="00D366F4" w:rsidRPr="0044763F">
        <w:rPr>
          <w:rFonts w:asciiTheme="majorHAnsi" w:hAnsiTheme="majorHAnsi" w:cstheme="majorHAnsi" w:hint="eastAsia"/>
          <w:sz w:val="22"/>
          <w:vertAlign w:val="superscript"/>
        </w:rPr>
        <w:t>2</w:t>
      </w:r>
    </w:p>
    <w:p w:rsidR="007E1789" w:rsidRPr="0044763F" w:rsidRDefault="007E1789" w:rsidP="00243BD1">
      <w:pPr>
        <w:spacing w:line="360" w:lineRule="auto"/>
        <w:rPr>
          <w:sz w:val="22"/>
        </w:rPr>
      </w:pPr>
    </w:p>
    <w:p w:rsidR="007E1789" w:rsidRPr="0044763F" w:rsidRDefault="007E1789" w:rsidP="00243BD1">
      <w:pPr>
        <w:spacing w:line="360" w:lineRule="auto"/>
        <w:rPr>
          <w:rFonts w:asciiTheme="majorHAnsi" w:hAnsiTheme="majorHAnsi" w:cstheme="majorHAnsi"/>
          <w:sz w:val="22"/>
        </w:rPr>
      </w:pPr>
      <w:r w:rsidRPr="0044763F">
        <w:rPr>
          <w:rFonts w:asciiTheme="majorHAnsi" w:hAnsiTheme="majorHAnsi" w:cstheme="majorHAnsi"/>
          <w:sz w:val="22"/>
          <w:vertAlign w:val="superscript"/>
        </w:rPr>
        <w:t>1</w:t>
      </w:r>
      <w:r w:rsidR="00D366F4" w:rsidRPr="0044763F">
        <w:rPr>
          <w:rFonts w:asciiTheme="majorHAnsi" w:hAnsiTheme="majorHAnsi" w:cstheme="majorHAnsi"/>
          <w:sz w:val="22"/>
        </w:rPr>
        <w:t>Graduate School of Health Sciences, Kagoshima University</w:t>
      </w:r>
      <w:r w:rsidRPr="0044763F">
        <w:rPr>
          <w:rFonts w:asciiTheme="majorHAnsi" w:hAnsiTheme="majorHAnsi" w:cstheme="majorHAnsi"/>
          <w:sz w:val="22"/>
        </w:rPr>
        <w:t>,</w:t>
      </w:r>
      <w:r w:rsidR="00F9666D" w:rsidRPr="0044763F">
        <w:rPr>
          <w:rFonts w:asciiTheme="majorHAnsi" w:hAnsiTheme="majorHAnsi" w:cstheme="majorHAnsi"/>
          <w:sz w:val="22"/>
        </w:rPr>
        <w:t xml:space="preserve"> </w:t>
      </w:r>
      <w:r w:rsidRPr="0044763F">
        <w:rPr>
          <w:rFonts w:asciiTheme="majorHAnsi" w:hAnsiTheme="majorHAnsi" w:cstheme="majorHAnsi"/>
          <w:sz w:val="22"/>
        </w:rPr>
        <w:t>Kagoshima</w:t>
      </w:r>
      <w:r w:rsidR="00F9666D" w:rsidRPr="0044763F">
        <w:rPr>
          <w:rFonts w:asciiTheme="majorHAnsi" w:hAnsiTheme="majorHAnsi" w:cstheme="majorHAnsi" w:hint="eastAsia"/>
          <w:sz w:val="22"/>
        </w:rPr>
        <w:t>,</w:t>
      </w:r>
      <w:r w:rsidRPr="0044763F">
        <w:rPr>
          <w:rFonts w:asciiTheme="majorHAnsi" w:hAnsiTheme="majorHAnsi" w:cstheme="majorHAnsi"/>
          <w:sz w:val="22"/>
        </w:rPr>
        <w:t xml:space="preserve"> 890-8544, Japan</w:t>
      </w:r>
    </w:p>
    <w:p w:rsidR="00D366F4" w:rsidRPr="0044763F" w:rsidRDefault="00D366F4" w:rsidP="00243BD1">
      <w:pPr>
        <w:spacing w:line="360" w:lineRule="auto"/>
        <w:rPr>
          <w:rFonts w:asciiTheme="majorHAnsi" w:hAnsiTheme="majorHAnsi" w:cstheme="majorHAnsi"/>
          <w:sz w:val="22"/>
        </w:rPr>
      </w:pPr>
      <w:r w:rsidRPr="0044763F">
        <w:rPr>
          <w:rFonts w:asciiTheme="majorHAnsi" w:hAnsiTheme="majorHAnsi" w:cstheme="majorHAnsi" w:hint="eastAsia"/>
          <w:sz w:val="22"/>
          <w:vertAlign w:val="superscript"/>
        </w:rPr>
        <w:t>2</w:t>
      </w:r>
      <w:r w:rsidRPr="0044763F">
        <w:rPr>
          <w:rFonts w:asciiTheme="majorHAnsi" w:hAnsiTheme="majorHAnsi" w:cstheme="majorHAnsi"/>
          <w:sz w:val="22"/>
        </w:rPr>
        <w:t>School of Health Sciences, Faculty of Medicine, Kagoshima University, Kagoshima</w:t>
      </w:r>
      <w:r w:rsidRPr="0044763F">
        <w:rPr>
          <w:rFonts w:asciiTheme="majorHAnsi" w:hAnsiTheme="majorHAnsi" w:cstheme="majorHAnsi" w:hint="eastAsia"/>
          <w:sz w:val="22"/>
        </w:rPr>
        <w:t>,</w:t>
      </w:r>
      <w:r w:rsidRPr="0044763F">
        <w:rPr>
          <w:rFonts w:asciiTheme="majorHAnsi" w:hAnsiTheme="majorHAnsi" w:cstheme="majorHAnsi"/>
          <w:sz w:val="22"/>
        </w:rPr>
        <w:t xml:space="preserve"> 890-8544, Japan</w:t>
      </w:r>
    </w:p>
    <w:p w:rsidR="007E1789" w:rsidRDefault="007E1789" w:rsidP="00243BD1">
      <w:pPr>
        <w:spacing w:line="360" w:lineRule="auto"/>
        <w:rPr>
          <w:szCs w:val="21"/>
        </w:rPr>
      </w:pPr>
    </w:p>
    <w:p w:rsidR="00DA7D5F" w:rsidRDefault="00DA7D5F" w:rsidP="00243BD1">
      <w:pPr>
        <w:spacing w:line="360" w:lineRule="auto"/>
        <w:rPr>
          <w:szCs w:val="21"/>
        </w:rPr>
      </w:pPr>
    </w:p>
    <w:p w:rsidR="004D763F" w:rsidRDefault="004D763F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506E49" w:rsidRDefault="00506E49" w:rsidP="00243BD1">
      <w:pPr>
        <w:spacing w:line="360" w:lineRule="auto"/>
        <w:rPr>
          <w:sz w:val="20"/>
        </w:rPr>
      </w:pPr>
    </w:p>
    <w:p w:rsidR="00F556A1" w:rsidRDefault="00F556A1" w:rsidP="00243BD1">
      <w:pPr>
        <w:spacing w:line="360" w:lineRule="auto"/>
        <w:rPr>
          <w:sz w:val="20"/>
        </w:rPr>
      </w:pPr>
    </w:p>
    <w:p w:rsidR="00F556A1" w:rsidRPr="004D763F" w:rsidRDefault="00F46D99" w:rsidP="00F556A1">
      <w:pPr>
        <w:spacing w:line="360" w:lineRule="auto"/>
        <w:rPr>
          <w:sz w:val="20"/>
        </w:rPr>
      </w:pPr>
      <w:proofErr w:type="gramStart"/>
      <w:r>
        <w:rPr>
          <w:rFonts w:hint="eastAsia"/>
          <w:b/>
          <w:sz w:val="20"/>
        </w:rPr>
        <w:lastRenderedPageBreak/>
        <w:t xml:space="preserve">Supplementary </w:t>
      </w:r>
      <w:r w:rsidR="00F556A1" w:rsidRPr="004D763F">
        <w:rPr>
          <w:b/>
          <w:sz w:val="20"/>
        </w:rPr>
        <w:t>Table</w:t>
      </w:r>
      <w:r w:rsidR="00F556A1" w:rsidRPr="004D763F">
        <w:rPr>
          <w:rFonts w:hint="eastAsia"/>
          <w:b/>
          <w:sz w:val="20"/>
        </w:rPr>
        <w:t xml:space="preserve"> </w:t>
      </w:r>
      <w:r>
        <w:rPr>
          <w:rFonts w:hint="eastAsia"/>
          <w:b/>
          <w:sz w:val="20"/>
        </w:rPr>
        <w:t>S1</w:t>
      </w:r>
      <w:r w:rsidR="00F556A1" w:rsidRPr="004D763F">
        <w:rPr>
          <w:rFonts w:hint="eastAsia"/>
          <w:b/>
          <w:sz w:val="20"/>
        </w:rPr>
        <w:t>.</w:t>
      </w:r>
      <w:proofErr w:type="gramEnd"/>
      <w:r w:rsidR="00F556A1" w:rsidRPr="004D763F">
        <w:rPr>
          <w:rFonts w:hint="eastAsia"/>
          <w:b/>
          <w:sz w:val="20"/>
        </w:rPr>
        <w:t xml:space="preserve"> </w:t>
      </w:r>
      <w:r w:rsidR="00F556A1" w:rsidRPr="004D763F">
        <w:rPr>
          <w:b/>
          <w:sz w:val="20"/>
        </w:rPr>
        <w:t xml:space="preserve"> </w:t>
      </w:r>
      <w:r w:rsidR="00F556A1" w:rsidRPr="004D763F">
        <w:rPr>
          <w:sz w:val="20"/>
        </w:rPr>
        <w:t>The training dat</w:t>
      </w:r>
      <w:r w:rsidR="00F556A1" w:rsidRPr="004D763F">
        <w:rPr>
          <w:rFonts w:hint="eastAsia"/>
          <w:sz w:val="20"/>
        </w:rPr>
        <w:t xml:space="preserve">a </w:t>
      </w:r>
      <w:r w:rsidR="00F556A1" w:rsidRPr="004D763F">
        <w:rPr>
          <w:sz w:val="20"/>
        </w:rPr>
        <w:t>set</w:t>
      </w:r>
      <w:r w:rsidR="00F556A1" w:rsidRPr="004D763F">
        <w:rPr>
          <w:rFonts w:hint="eastAsia"/>
          <w:sz w:val="20"/>
        </w:rPr>
        <w:t>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701"/>
        <w:gridCol w:w="992"/>
        <w:gridCol w:w="284"/>
        <w:gridCol w:w="992"/>
      </w:tblGrid>
      <w:tr w:rsidR="004D763F" w:rsidRPr="004D763F" w:rsidTr="00B76F94">
        <w:tc>
          <w:tcPr>
            <w:tcW w:w="5353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Input variables</w:t>
            </w:r>
          </w:p>
        </w:tc>
        <w:tc>
          <w:tcPr>
            <w:tcW w:w="284" w:type="dxa"/>
            <w:vMerge w:val="restart"/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  <w:tc>
          <w:tcPr>
            <w:tcW w:w="992" w:type="dxa"/>
            <w:vMerge w:val="restart"/>
            <w:tcBorders>
              <w:righ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Output</w:t>
            </w:r>
          </w:p>
        </w:tc>
      </w:tr>
      <w:tr w:rsidR="004D763F" w:rsidRPr="004D763F" w:rsidTr="00B76F94">
        <w:tc>
          <w:tcPr>
            <w:tcW w:w="1242" w:type="dxa"/>
            <w:tcBorders>
              <w:left w:val="nil"/>
              <w:bottom w:val="single" w:sz="4" w:space="0" w:color="auto"/>
            </w:tcBorders>
            <w:vAlign w:val="center"/>
          </w:tcPr>
          <w:p w:rsidR="00506E49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Tracing accuracy</w:t>
            </w:r>
          </w:p>
          <w:p w:rsidR="004D763F" w:rsidRPr="004D763F" w:rsidRDefault="00506E49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(m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06E49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Total sum of pen pressures</w:t>
            </w:r>
          </w:p>
          <w:p w:rsidR="004D763F" w:rsidRPr="004D763F" w:rsidRDefault="00506E49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proofErr w:type="spellStart"/>
            <w:r>
              <w:rPr>
                <w:rFonts w:hint="eastAsia"/>
                <w:sz w:val="20"/>
              </w:rPr>
              <w:t>kg</w:t>
            </w:r>
            <w:r w:rsidR="00FF0649">
              <w:rPr>
                <w:rFonts w:hint="eastAsia"/>
                <w:sz w:val="20"/>
              </w:rPr>
              <w:t>f</w:t>
            </w:r>
            <w:proofErr w:type="spellEnd"/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06E49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Maximum change in pen pressures</w:t>
            </w:r>
          </w:p>
          <w:p w:rsidR="004D763F" w:rsidRPr="004D763F" w:rsidRDefault="00506E49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proofErr w:type="spellStart"/>
            <w:r w:rsidR="00045F33">
              <w:rPr>
                <w:rFonts w:hint="eastAsia"/>
                <w:sz w:val="20"/>
              </w:rPr>
              <w:t>k</w:t>
            </w:r>
            <w:r>
              <w:rPr>
                <w:rFonts w:hint="eastAsia"/>
                <w:sz w:val="20"/>
              </w:rPr>
              <w:t>g</w:t>
            </w:r>
            <w:r w:rsidR="00FF0649">
              <w:rPr>
                <w:rFonts w:hint="eastAsia"/>
                <w:sz w:val="20"/>
              </w:rPr>
              <w:t>f</w:t>
            </w:r>
            <w:proofErr w:type="spellEnd"/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4D763F" w:rsidRPr="004D763F" w:rsidRDefault="004D763F" w:rsidP="00045F33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 xml:space="preserve">Tracing </w:t>
            </w:r>
            <w:r w:rsidR="00053DCD">
              <w:rPr>
                <w:sz w:val="20"/>
              </w:rPr>
              <w:t>duration</w:t>
            </w:r>
            <w:r w:rsidR="00506E49">
              <w:rPr>
                <w:rFonts w:hint="eastAsia"/>
                <w:sz w:val="20"/>
              </w:rPr>
              <w:t xml:space="preserve"> (s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</w:tr>
      <w:tr w:rsidR="004D763F" w:rsidRPr="004D763F" w:rsidTr="00B76F94">
        <w:trPr>
          <w:trHeight w:val="239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82</w:t>
            </w:r>
            <w:r w:rsidR="00B76F94">
              <w:rPr>
                <w:rFonts w:hint="eastAsia"/>
                <w:sz w:val="20"/>
              </w:rPr>
              <w:t xml:space="preserve">   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4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1.9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4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7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6.2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3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5.7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1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5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2.7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7.1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3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2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0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0.9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6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55</w:t>
            </w:r>
            <w:r w:rsidR="00D118E3">
              <w:rPr>
                <w:rFonts w:hint="eastAsia"/>
                <w:sz w:val="20"/>
              </w:rPr>
              <w:t>2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67</w:t>
            </w:r>
            <w:r w:rsidR="00D118E3">
              <w:rPr>
                <w:rFonts w:hint="eastAsia"/>
                <w:sz w:val="20"/>
              </w:rPr>
              <w:t>2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4</w:t>
            </w:r>
            <w:r w:rsidR="00D118E3">
              <w:rPr>
                <w:rFonts w:hint="eastAsia"/>
                <w:sz w:val="20"/>
              </w:rPr>
              <w:t>88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3</w:t>
            </w:r>
            <w:r w:rsidR="00D118E3">
              <w:rPr>
                <w:rFonts w:hint="eastAsia"/>
                <w:sz w:val="20"/>
              </w:rPr>
              <w:t>5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58</w:t>
            </w:r>
            <w:r w:rsidR="00D118E3">
              <w:rPr>
                <w:rFonts w:hint="eastAsia"/>
                <w:sz w:val="20"/>
              </w:rPr>
              <w:t>4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D118E3">
              <w:rPr>
                <w:rFonts w:hint="eastAsia"/>
                <w:sz w:val="20"/>
              </w:rPr>
              <w:t>498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3</w:t>
            </w:r>
            <w:r w:rsidR="00D118E3">
              <w:rPr>
                <w:rFonts w:hint="eastAsia"/>
                <w:sz w:val="20"/>
              </w:rPr>
              <w:t>1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6</w:t>
            </w:r>
            <w:r w:rsidR="00D118E3">
              <w:rPr>
                <w:rFonts w:hint="eastAsia"/>
                <w:sz w:val="20"/>
              </w:rPr>
              <w:t>2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73</w:t>
            </w:r>
            <w:r w:rsidR="00D118E3">
              <w:rPr>
                <w:rFonts w:hint="eastAsia"/>
                <w:sz w:val="20"/>
              </w:rPr>
              <w:t>1</w:t>
            </w:r>
          </w:p>
          <w:p w:rsidR="004D763F" w:rsidRPr="004D763F" w:rsidRDefault="00045F33" w:rsidP="00045F33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</w:t>
            </w:r>
            <w:r w:rsidR="00D118E3">
              <w:rPr>
                <w:rFonts w:hint="eastAsia"/>
                <w:sz w:val="20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4.7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3.7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3.5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0.0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1.5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9.3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0.5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9.2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5.9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2.1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rFonts w:hint="eastAsia"/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CSM</w:t>
            </w:r>
          </w:p>
        </w:tc>
      </w:tr>
      <w:tr w:rsidR="004D763F" w:rsidRPr="004D763F" w:rsidTr="00FF0649">
        <w:trPr>
          <w:trHeight w:val="2395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5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1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5.4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8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7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7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1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3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8.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0.8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1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1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4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7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8.7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9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.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D118E3">
              <w:rPr>
                <w:rFonts w:hint="eastAsia"/>
                <w:sz w:val="20"/>
              </w:rPr>
              <w:t>099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3</w:t>
            </w:r>
            <w:r w:rsidR="00D118E3">
              <w:rPr>
                <w:rFonts w:hint="eastAsia"/>
                <w:sz w:val="20"/>
              </w:rPr>
              <w:t>4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</w:t>
            </w:r>
            <w:r w:rsidR="00D118E3">
              <w:rPr>
                <w:rFonts w:hint="eastAsia"/>
                <w:sz w:val="20"/>
              </w:rPr>
              <w:t>59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2</w:t>
            </w:r>
            <w:r w:rsidR="00D118E3">
              <w:rPr>
                <w:rFonts w:hint="eastAsia"/>
                <w:sz w:val="20"/>
              </w:rPr>
              <w:t>5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</w:t>
            </w:r>
            <w:r w:rsidR="00D118E3">
              <w:rPr>
                <w:rFonts w:hint="eastAsia"/>
                <w:sz w:val="20"/>
              </w:rPr>
              <w:t>19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D118E3">
              <w:rPr>
                <w:rFonts w:hint="eastAsia"/>
                <w:sz w:val="20"/>
              </w:rPr>
              <w:t>139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</w:t>
            </w:r>
            <w:r w:rsidR="00D118E3">
              <w:rPr>
                <w:rFonts w:hint="eastAsia"/>
                <w:sz w:val="20"/>
              </w:rPr>
              <w:t>58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8</w:t>
            </w:r>
            <w:r w:rsidR="00D118E3">
              <w:rPr>
                <w:rFonts w:hint="eastAsia"/>
                <w:sz w:val="20"/>
              </w:rPr>
              <w:t>4</w:t>
            </w:r>
          </w:p>
          <w:p w:rsidR="004D763F" w:rsidRPr="004D763F" w:rsidRDefault="00045F3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</w:t>
            </w:r>
            <w:r w:rsidR="00D118E3">
              <w:rPr>
                <w:rFonts w:hint="eastAsia"/>
                <w:sz w:val="20"/>
              </w:rPr>
              <w:t>36</w:t>
            </w:r>
          </w:p>
          <w:p w:rsidR="004D763F" w:rsidRPr="004D763F" w:rsidRDefault="00D118E3" w:rsidP="00D118E3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9</w:t>
            </w:r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1.4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2.3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0.8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4.2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9.2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3.7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2.0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1.2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0.7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9.7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</w:tc>
      </w:tr>
      <w:tr w:rsidR="004D763F" w:rsidRPr="004D763F" w:rsidTr="00B76F94">
        <w:trPr>
          <w:trHeight w:val="2417"/>
        </w:trPr>
        <w:tc>
          <w:tcPr>
            <w:tcW w:w="1242" w:type="dxa"/>
            <w:tcBorders>
              <w:top w:val="single" w:sz="4" w:space="0" w:color="auto"/>
              <w:lef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5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6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7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9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9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8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2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0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3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3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7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76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7.38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.7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5.72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.7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.8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0.7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0.6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32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0</w:t>
            </w:r>
            <w:r>
              <w:rPr>
                <w:rFonts w:hint="eastAsia"/>
                <w:sz w:val="20"/>
              </w:rPr>
              <w:t>6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07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5</w:t>
            </w:r>
            <w:r>
              <w:rPr>
                <w:rFonts w:hint="eastAsia"/>
                <w:sz w:val="20"/>
              </w:rPr>
              <w:t>1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05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1</w:t>
            </w:r>
            <w:r>
              <w:rPr>
                <w:rFonts w:hint="eastAsia"/>
                <w:sz w:val="20"/>
              </w:rPr>
              <w:t>4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84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99</w:t>
            </w:r>
          </w:p>
          <w:p w:rsidR="004D763F" w:rsidRPr="004D763F" w:rsidRDefault="00D118E3" w:rsidP="00B76F94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66</w:t>
            </w:r>
          </w:p>
          <w:p w:rsidR="004D763F" w:rsidRPr="004D763F" w:rsidRDefault="00D118E3" w:rsidP="00D118E3">
            <w:pPr>
              <w:snapToGrid w:val="0"/>
              <w:rPr>
                <w:sz w:val="20"/>
              </w:rPr>
            </w:pPr>
            <w:r>
              <w:rPr>
                <w:rFonts w:hint="eastAsia"/>
                <w:sz w:val="20"/>
              </w:rPr>
              <w:t>0.00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1.43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5.8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3.80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7.75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28.67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44.71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30.9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13.49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7.84</w:t>
            </w:r>
          </w:p>
          <w:p w:rsidR="004D763F" w:rsidRPr="004D763F" w:rsidRDefault="004D763F" w:rsidP="00B76F94">
            <w:pPr>
              <w:snapToGrid w:val="0"/>
              <w:rPr>
                <w:sz w:val="20"/>
              </w:rPr>
            </w:pPr>
            <w:r w:rsidRPr="004D763F">
              <w:rPr>
                <w:sz w:val="20"/>
              </w:rPr>
              <w:t>6.1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76F94">
            <w:pPr>
              <w:snapToGrid w:val="0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  <w:p w:rsidR="004D763F" w:rsidRPr="004D763F" w:rsidRDefault="004D763F" w:rsidP="00B76F94">
            <w:pPr>
              <w:snapToGrid w:val="0"/>
              <w:jc w:val="center"/>
              <w:rPr>
                <w:sz w:val="20"/>
              </w:rPr>
            </w:pPr>
            <w:r w:rsidRPr="004D763F">
              <w:rPr>
                <w:sz w:val="20"/>
              </w:rPr>
              <w:t>Normal</w:t>
            </w:r>
          </w:p>
        </w:tc>
      </w:tr>
    </w:tbl>
    <w:p w:rsidR="004D763F" w:rsidRDefault="004D763F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B76F94" w:rsidRDefault="00B76F94" w:rsidP="00243BD1">
      <w:pPr>
        <w:spacing w:line="360" w:lineRule="auto"/>
        <w:rPr>
          <w:sz w:val="20"/>
        </w:rPr>
      </w:pPr>
    </w:p>
    <w:p w:rsidR="00F556A1" w:rsidRDefault="00F46D99" w:rsidP="00243BD1">
      <w:pPr>
        <w:spacing w:line="360" w:lineRule="auto"/>
        <w:rPr>
          <w:sz w:val="20"/>
        </w:rPr>
      </w:pPr>
      <w:proofErr w:type="gramStart"/>
      <w:r>
        <w:rPr>
          <w:rFonts w:hint="eastAsia"/>
          <w:b/>
          <w:sz w:val="20"/>
        </w:rPr>
        <w:lastRenderedPageBreak/>
        <w:t xml:space="preserve">Supplementary </w:t>
      </w:r>
      <w:r w:rsidRPr="004D763F">
        <w:rPr>
          <w:b/>
          <w:sz w:val="20"/>
        </w:rPr>
        <w:t>Table</w:t>
      </w:r>
      <w:r w:rsidRPr="004D763F">
        <w:rPr>
          <w:rFonts w:hint="eastAsia"/>
          <w:b/>
          <w:sz w:val="20"/>
        </w:rPr>
        <w:t xml:space="preserve"> </w:t>
      </w:r>
      <w:r>
        <w:rPr>
          <w:rFonts w:hint="eastAsia"/>
          <w:b/>
          <w:sz w:val="20"/>
        </w:rPr>
        <w:t>S2</w:t>
      </w:r>
      <w:r w:rsidR="00F556A1" w:rsidRPr="004D763F">
        <w:rPr>
          <w:rFonts w:hint="eastAsia"/>
          <w:b/>
          <w:sz w:val="20"/>
        </w:rPr>
        <w:t>.</w:t>
      </w:r>
      <w:proofErr w:type="gramEnd"/>
      <w:r w:rsidR="00F556A1" w:rsidRPr="004D763F">
        <w:rPr>
          <w:rFonts w:hint="eastAsia"/>
          <w:b/>
          <w:sz w:val="20"/>
        </w:rPr>
        <w:t xml:space="preserve"> </w:t>
      </w:r>
      <w:r w:rsidR="00F556A1" w:rsidRPr="004D763F">
        <w:rPr>
          <w:b/>
          <w:sz w:val="20"/>
        </w:rPr>
        <w:t xml:space="preserve"> </w:t>
      </w:r>
      <w:r w:rsidR="00F556A1" w:rsidRPr="004D763F">
        <w:rPr>
          <w:sz w:val="20"/>
        </w:rPr>
        <w:t xml:space="preserve">The </w:t>
      </w:r>
      <w:r w:rsidR="00F556A1" w:rsidRPr="004D763F">
        <w:rPr>
          <w:rFonts w:hint="eastAsia"/>
          <w:sz w:val="20"/>
        </w:rPr>
        <w:t>validation</w:t>
      </w:r>
      <w:r w:rsidR="00F556A1" w:rsidRPr="004D763F">
        <w:rPr>
          <w:sz w:val="20"/>
        </w:rPr>
        <w:t xml:space="preserve"> dat</w:t>
      </w:r>
      <w:r w:rsidR="00F556A1" w:rsidRPr="004D763F">
        <w:rPr>
          <w:rFonts w:hint="eastAsia"/>
          <w:sz w:val="20"/>
        </w:rPr>
        <w:t xml:space="preserve">a </w:t>
      </w:r>
      <w:r w:rsidR="00F556A1" w:rsidRPr="004D763F">
        <w:rPr>
          <w:sz w:val="20"/>
        </w:rPr>
        <w:t>set</w:t>
      </w:r>
      <w:r w:rsidR="00F556A1" w:rsidRPr="004D763F">
        <w:rPr>
          <w:rFonts w:hint="eastAsia"/>
          <w:sz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92"/>
        <w:gridCol w:w="1338"/>
        <w:gridCol w:w="1689"/>
        <w:gridCol w:w="883"/>
        <w:gridCol w:w="297"/>
        <w:gridCol w:w="992"/>
        <w:gridCol w:w="992"/>
        <w:gridCol w:w="1414"/>
      </w:tblGrid>
      <w:tr w:rsidR="004D763F" w:rsidRPr="004D763F" w:rsidTr="00B63DA7">
        <w:tc>
          <w:tcPr>
            <w:tcW w:w="5202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jc w:val="center"/>
              <w:rPr>
                <w:sz w:val="20"/>
              </w:rPr>
            </w:pPr>
            <w:r w:rsidRPr="004D763F">
              <w:rPr>
                <w:sz w:val="20"/>
              </w:rPr>
              <w:t>Input variables</w:t>
            </w:r>
          </w:p>
        </w:tc>
        <w:tc>
          <w:tcPr>
            <w:tcW w:w="297" w:type="dxa"/>
            <w:vMerge w:val="restart"/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vMerge w:val="restart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STT score</w:t>
            </w:r>
          </w:p>
        </w:tc>
        <w:tc>
          <w:tcPr>
            <w:tcW w:w="992" w:type="dxa"/>
            <w:vMerge w:val="restart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GRT</w:t>
            </w:r>
          </w:p>
        </w:tc>
        <w:tc>
          <w:tcPr>
            <w:tcW w:w="1414" w:type="dxa"/>
            <w:vMerge w:val="restart"/>
            <w:tcBorders>
              <w:right w:val="nil"/>
            </w:tcBorders>
          </w:tcPr>
          <w:p w:rsidR="004D763F" w:rsidRPr="004D763F" w:rsidRDefault="00A427AA" w:rsidP="00B63DA7">
            <w:pPr>
              <w:rPr>
                <w:sz w:val="20"/>
              </w:rPr>
            </w:pPr>
            <w:r w:rsidRPr="00A427AA">
              <w:rPr>
                <w:sz w:val="20"/>
                <w:szCs w:val="20"/>
              </w:rPr>
              <w:t xml:space="preserve">JOA </w:t>
            </w:r>
            <w:proofErr w:type="spellStart"/>
            <w:r w:rsidRPr="0035742C">
              <w:rPr>
                <w:sz w:val="20"/>
                <w:szCs w:val="20"/>
              </w:rPr>
              <w:t>subscore</w:t>
            </w:r>
            <w:proofErr w:type="spellEnd"/>
            <w:r w:rsidRPr="0035742C">
              <w:rPr>
                <w:sz w:val="20"/>
                <w:szCs w:val="20"/>
              </w:rPr>
              <w:t xml:space="preserve"> for</w:t>
            </w:r>
            <w:r w:rsidRPr="0035742C">
              <w:rPr>
                <w:rFonts w:hint="eastAsia"/>
                <w:sz w:val="20"/>
                <w:szCs w:val="20"/>
              </w:rPr>
              <w:t xml:space="preserve"> </w:t>
            </w:r>
            <w:r w:rsidRPr="0035742C">
              <w:rPr>
                <w:sz w:val="20"/>
                <w:szCs w:val="20"/>
              </w:rPr>
              <w:t>upper extremity function</w:t>
            </w:r>
          </w:p>
        </w:tc>
      </w:tr>
      <w:tr w:rsidR="004D763F" w:rsidRPr="004D763F" w:rsidTr="00506E49">
        <w:tc>
          <w:tcPr>
            <w:tcW w:w="1292" w:type="dxa"/>
            <w:tcBorders>
              <w:left w:val="nil"/>
              <w:bottom w:val="single" w:sz="4" w:space="0" w:color="auto"/>
            </w:tcBorders>
          </w:tcPr>
          <w:p w:rsidR="00506E49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Tracing accuracy</w:t>
            </w:r>
          </w:p>
          <w:p w:rsidR="004D763F" w:rsidRPr="00B63DA7" w:rsidRDefault="00506E49" w:rsidP="00B63DA7">
            <w:pPr>
              <w:rPr>
                <w:sz w:val="20"/>
              </w:rPr>
            </w:pPr>
            <w:r w:rsidRPr="00B63DA7">
              <w:rPr>
                <w:rFonts w:hint="eastAsia"/>
                <w:sz w:val="20"/>
              </w:rPr>
              <w:t xml:space="preserve"> (m)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506E49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Total sum of pen pressures</w:t>
            </w:r>
          </w:p>
          <w:p w:rsidR="004D763F" w:rsidRPr="004D763F" w:rsidRDefault="00506E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(</w:t>
            </w:r>
            <w:proofErr w:type="spellStart"/>
            <w:r>
              <w:rPr>
                <w:rFonts w:hint="eastAsia"/>
                <w:sz w:val="20"/>
              </w:rPr>
              <w:t>kg</w:t>
            </w:r>
            <w:r w:rsidR="00FF0649">
              <w:rPr>
                <w:rFonts w:hint="eastAsia"/>
                <w:sz w:val="20"/>
              </w:rPr>
              <w:t>f</w:t>
            </w:r>
            <w:proofErr w:type="spellEnd"/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506E49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Maximum change in pen pressures</w:t>
            </w:r>
          </w:p>
          <w:p w:rsidR="004D763F" w:rsidRPr="004D763F" w:rsidRDefault="00506E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(</w:t>
            </w:r>
            <w:proofErr w:type="spellStart"/>
            <w:r w:rsidR="00D118E3">
              <w:rPr>
                <w:rFonts w:hint="eastAsia"/>
                <w:sz w:val="20"/>
              </w:rPr>
              <w:t>k</w:t>
            </w:r>
            <w:r>
              <w:rPr>
                <w:rFonts w:hint="eastAsia"/>
                <w:sz w:val="20"/>
              </w:rPr>
              <w:t>g</w:t>
            </w:r>
            <w:r w:rsidR="00FF0649">
              <w:rPr>
                <w:rFonts w:hint="eastAsia"/>
                <w:sz w:val="20"/>
              </w:rPr>
              <w:t>f</w:t>
            </w:r>
            <w:proofErr w:type="spellEnd"/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506E49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 xml:space="preserve">Tracing </w:t>
            </w:r>
            <w:r w:rsidR="00053DCD" w:rsidRPr="00B63DA7">
              <w:rPr>
                <w:sz w:val="20"/>
              </w:rPr>
              <w:t>duration</w:t>
            </w:r>
          </w:p>
          <w:p w:rsidR="004D763F" w:rsidRPr="004D763F" w:rsidRDefault="00506E49" w:rsidP="00E07A6D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(s</w:t>
            </w:r>
            <w:bookmarkStart w:id="0" w:name="_GoBack"/>
            <w:bookmarkEnd w:id="0"/>
            <w:r>
              <w:rPr>
                <w:rFonts w:hint="eastAsia"/>
                <w:sz w:val="20"/>
              </w:rPr>
              <w:t>)</w:t>
            </w:r>
          </w:p>
        </w:tc>
        <w:tc>
          <w:tcPr>
            <w:tcW w:w="297" w:type="dxa"/>
            <w:vMerge/>
            <w:tcBorders>
              <w:bottom w:val="single" w:sz="4" w:space="0" w:color="auto"/>
            </w:tcBorders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  <w:right w:val="nil"/>
            </w:tcBorders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</w:tr>
      <w:tr w:rsidR="004D763F" w:rsidRPr="004D763F" w:rsidTr="00B63DA7">
        <w:trPr>
          <w:trHeight w:val="3524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5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2.8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5.8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6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6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6.1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7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9.9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7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9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6.3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7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2.1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5.0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88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5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0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4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9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0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7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7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7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1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4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7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0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6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8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05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38</w:t>
            </w:r>
            <w:r>
              <w:rPr>
                <w:rFonts w:hint="eastAsia"/>
                <w:sz w:val="20"/>
              </w:rPr>
              <w:t>5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07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82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50</w:t>
            </w:r>
            <w:r>
              <w:rPr>
                <w:rFonts w:hint="eastAsia"/>
                <w:sz w:val="20"/>
              </w:rPr>
              <w:t>4</w:t>
            </w:r>
          </w:p>
          <w:p w:rsidR="00D118E3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</w:t>
            </w:r>
            <w:r>
              <w:rPr>
                <w:rFonts w:hint="eastAsia"/>
                <w:sz w:val="20"/>
              </w:rPr>
              <w:t>60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7</w:t>
            </w:r>
            <w:r>
              <w:rPr>
                <w:rFonts w:hint="eastAsia"/>
                <w:sz w:val="20"/>
              </w:rPr>
              <w:t>3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70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3</w:t>
            </w:r>
            <w:r>
              <w:rPr>
                <w:rFonts w:hint="eastAsia"/>
                <w:sz w:val="20"/>
              </w:rPr>
              <w:t>9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 w:rsidR="004D763F" w:rsidRPr="004D763F">
              <w:rPr>
                <w:sz w:val="20"/>
              </w:rPr>
              <w:t>127</w:t>
            </w:r>
            <w:r>
              <w:rPr>
                <w:rFonts w:hint="eastAsia"/>
                <w:sz w:val="20"/>
              </w:rPr>
              <w:t>4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5</w:t>
            </w:r>
            <w:r>
              <w:rPr>
                <w:rFonts w:hint="eastAsia"/>
                <w:sz w:val="20"/>
              </w:rPr>
              <w:t>5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56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411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33</w:t>
            </w:r>
            <w:r>
              <w:rPr>
                <w:rFonts w:hint="eastAsia"/>
                <w:sz w:val="20"/>
              </w:rPr>
              <w:t>6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75</w:t>
            </w:r>
          </w:p>
          <w:p w:rsidR="004D763F" w:rsidRPr="004D763F" w:rsidRDefault="00D118E3" w:rsidP="00D118E3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1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3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9.6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3.3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9.4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7.9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0.1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3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0.8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1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9.6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1.9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3.1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3.5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.6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7.05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5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</w:t>
            </w:r>
          </w:p>
        </w:tc>
      </w:tr>
      <w:tr w:rsidR="004D763F" w:rsidRPr="004D763F" w:rsidTr="00B63DA7">
        <w:trPr>
          <w:trHeight w:val="1973"/>
        </w:trPr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3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7.0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4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0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4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9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2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29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6.5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.7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9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8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0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.4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3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38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951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342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218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33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6</w:t>
            </w:r>
            <w:r>
              <w:rPr>
                <w:rFonts w:hint="eastAsia"/>
                <w:sz w:val="20"/>
              </w:rPr>
              <w:t>7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186</w:t>
            </w:r>
          </w:p>
          <w:p w:rsidR="004D763F" w:rsidRPr="004D763F" w:rsidRDefault="00D118E3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FF0649">
              <w:rPr>
                <w:rFonts w:hint="eastAsia"/>
                <w:sz w:val="20"/>
              </w:rPr>
              <w:t>81</w:t>
            </w:r>
          </w:p>
          <w:p w:rsidR="004D763F" w:rsidRPr="004D763F" w:rsidRDefault="00FF0649" w:rsidP="00FF064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8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0.7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54.7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2.4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2.1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0.1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2.5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4.7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32</w:t>
            </w:r>
          </w:p>
        </w:tc>
        <w:tc>
          <w:tcPr>
            <w:tcW w:w="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9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0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</w:tc>
      </w:tr>
      <w:tr w:rsidR="004D763F" w:rsidRPr="004D763F" w:rsidTr="00B63DA7">
        <w:trPr>
          <w:trHeight w:val="2399"/>
        </w:trPr>
        <w:tc>
          <w:tcPr>
            <w:tcW w:w="1292" w:type="dxa"/>
            <w:tcBorders>
              <w:top w:val="single" w:sz="4" w:space="0" w:color="auto"/>
              <w:left w:val="nil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1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.5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9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8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7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97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9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8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6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0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9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6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8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.5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9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6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.0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0.8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5.4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2</w:t>
            </w:r>
            <w:r>
              <w:rPr>
                <w:rFonts w:hint="eastAsia"/>
                <w:sz w:val="20"/>
              </w:rPr>
              <w:t>3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18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4</w:t>
            </w:r>
            <w:r>
              <w:rPr>
                <w:rFonts w:hint="eastAsia"/>
                <w:sz w:val="20"/>
              </w:rPr>
              <w:t>7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4</w:t>
            </w:r>
            <w:r>
              <w:rPr>
                <w:rFonts w:hint="eastAsia"/>
                <w:sz w:val="20"/>
              </w:rPr>
              <w:t>8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142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4</w:t>
            </w:r>
            <w:r>
              <w:rPr>
                <w:rFonts w:hint="eastAsia"/>
                <w:sz w:val="20"/>
              </w:rPr>
              <w:t>3</w:t>
            </w:r>
          </w:p>
          <w:p w:rsidR="00FF0649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9</w:t>
            </w:r>
            <w:r>
              <w:rPr>
                <w:rFonts w:hint="eastAsia"/>
                <w:sz w:val="20"/>
              </w:rPr>
              <w:t>6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5</w:t>
            </w:r>
            <w:r>
              <w:rPr>
                <w:rFonts w:hint="eastAsia"/>
                <w:sz w:val="20"/>
              </w:rPr>
              <w:t>8</w:t>
            </w:r>
          </w:p>
          <w:p w:rsidR="004D763F" w:rsidRPr="004D763F" w:rsidRDefault="00FF0649" w:rsidP="00B63DA7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0</w:t>
            </w:r>
            <w:r w:rsidR="004D763F" w:rsidRPr="004D763F">
              <w:rPr>
                <w:sz w:val="20"/>
              </w:rPr>
              <w:t>5</w:t>
            </w:r>
            <w:r>
              <w:rPr>
                <w:rFonts w:hint="eastAsia"/>
                <w:sz w:val="20"/>
              </w:rPr>
              <w:t>2</w:t>
            </w:r>
          </w:p>
          <w:p w:rsidR="004D763F" w:rsidRPr="004D763F" w:rsidRDefault="00FF0649" w:rsidP="00FF064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0</w:t>
            </w:r>
            <w:r w:rsidR="004D763F" w:rsidRPr="004D763F">
              <w:rPr>
                <w:sz w:val="20"/>
              </w:rPr>
              <w:t>33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0.9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2.3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.9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1.8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.62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7.2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1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.8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5.2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3.45</w:t>
            </w:r>
          </w:p>
        </w:tc>
        <w:tc>
          <w:tcPr>
            <w:tcW w:w="297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8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9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3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0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6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5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1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8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29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39</w:t>
            </w:r>
          </w:p>
        </w:tc>
        <w:tc>
          <w:tcPr>
            <w:tcW w:w="1414" w:type="dxa"/>
            <w:tcBorders>
              <w:top w:val="single" w:sz="4" w:space="0" w:color="auto"/>
              <w:right w:val="nil"/>
            </w:tcBorders>
            <w:vAlign w:val="center"/>
          </w:tcPr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  <w:p w:rsidR="004D763F" w:rsidRPr="004D763F" w:rsidRDefault="004D763F" w:rsidP="00B63DA7">
            <w:pPr>
              <w:rPr>
                <w:sz w:val="20"/>
              </w:rPr>
            </w:pPr>
            <w:r w:rsidRPr="004D763F">
              <w:rPr>
                <w:sz w:val="20"/>
              </w:rPr>
              <w:t>4</w:t>
            </w:r>
          </w:p>
        </w:tc>
      </w:tr>
    </w:tbl>
    <w:p w:rsidR="004D763F" w:rsidRPr="00010804" w:rsidRDefault="004D763F" w:rsidP="00F556A1">
      <w:pPr>
        <w:spacing w:line="360" w:lineRule="auto"/>
        <w:rPr>
          <w:sz w:val="20"/>
        </w:rPr>
      </w:pPr>
    </w:p>
    <w:sectPr w:rsidR="004D763F" w:rsidRPr="00010804" w:rsidSect="00B76F94">
      <w:footerReference w:type="default" r:id="rId9"/>
      <w:pgSz w:w="12242" w:h="15842" w:code="1"/>
      <w:pgMar w:top="1985" w:right="1701" w:bottom="1701" w:left="1701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824E1FA" w15:done="0"/>
  <w15:commentEx w15:paraId="39FE3A3E" w15:done="0"/>
  <w15:commentEx w15:paraId="690D3144" w15:done="0"/>
  <w15:commentEx w15:paraId="6553C503" w15:done="0"/>
  <w15:commentEx w15:paraId="0CE2D56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24E1FA" w16cid:durableId="1DC958D6"/>
  <w16cid:commentId w16cid:paraId="39FE3A3E" w16cid:durableId="1DC958A8"/>
  <w16cid:commentId w16cid:paraId="690D3144" w16cid:durableId="1DC958A9"/>
  <w16cid:commentId w16cid:paraId="6553C503" w16cid:durableId="1DC961AD"/>
  <w16cid:commentId w16cid:paraId="0CE2D565" w16cid:durableId="1DC9641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A3B" w:rsidRDefault="00CB6A3B" w:rsidP="004E4BEE">
      <w:r>
        <w:separator/>
      </w:r>
    </w:p>
  </w:endnote>
  <w:endnote w:type="continuationSeparator" w:id="0">
    <w:p w:rsidR="00CB6A3B" w:rsidRDefault="00CB6A3B" w:rsidP="004E4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38997"/>
      <w:docPartObj>
        <w:docPartGallery w:val="Page Numbers (Bottom of Page)"/>
        <w:docPartUnique/>
      </w:docPartObj>
    </w:sdtPr>
    <w:sdtEndPr/>
    <w:sdtContent>
      <w:p w:rsidR="00D118E3" w:rsidRDefault="00D118E3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A6D" w:rsidRPr="00E07A6D">
          <w:rPr>
            <w:noProof/>
            <w:lang w:val="ja-JP"/>
          </w:rPr>
          <w:t>3</w:t>
        </w:r>
        <w:r>
          <w:rPr>
            <w:noProof/>
            <w:lang w:val="ja-JP"/>
          </w:rPr>
          <w:fldChar w:fldCharType="end"/>
        </w:r>
      </w:p>
    </w:sdtContent>
  </w:sdt>
  <w:p w:rsidR="00D118E3" w:rsidRDefault="00D118E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A3B" w:rsidRDefault="00CB6A3B" w:rsidP="004E4BEE">
      <w:r>
        <w:separator/>
      </w:r>
    </w:p>
  </w:footnote>
  <w:footnote w:type="continuationSeparator" w:id="0">
    <w:p w:rsidR="00CB6A3B" w:rsidRDefault="00CB6A3B" w:rsidP="004E4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762AE"/>
    <w:multiLevelType w:val="hybridMultilevel"/>
    <w:tmpl w:val="A844A8F4"/>
    <w:lvl w:ilvl="0" w:tplc="E1589954">
      <w:numFmt w:val="bullet"/>
      <w:lvlText w:val="※"/>
      <w:lvlJc w:val="left"/>
      <w:pPr>
        <w:ind w:left="120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ad9fxwnwafaxeassxptwpydw2xtpwtepp2&quot;&gt;My EndNote Library&lt;record-ids&gt;&lt;item&gt;35&lt;/item&gt;&lt;item&gt;42&lt;/item&gt;&lt;item&gt;56&lt;/item&gt;&lt;item&gt;57&lt;/item&gt;&lt;item&gt;65&lt;/item&gt;&lt;item&gt;67&lt;/item&gt;&lt;item&gt;120&lt;/item&gt;&lt;item&gt;160&lt;/item&gt;&lt;item&gt;172&lt;/item&gt;&lt;item&gt;176&lt;/item&gt;&lt;item&gt;195&lt;/item&gt;&lt;item&gt;200&lt;/item&gt;&lt;item&gt;205&lt;/item&gt;&lt;item&gt;209&lt;/item&gt;&lt;item&gt;210&lt;/item&gt;&lt;item&gt;211&lt;/item&gt;&lt;item&gt;214&lt;/item&gt;&lt;item&gt;215&lt;/item&gt;&lt;/record-ids&gt;&lt;/item&gt;&lt;/Libraries&gt;"/>
  </w:docVars>
  <w:rsids>
    <w:rsidRoot w:val="00324182"/>
    <w:rsid w:val="000009CC"/>
    <w:rsid w:val="0000107A"/>
    <w:rsid w:val="00001373"/>
    <w:rsid w:val="00003FA9"/>
    <w:rsid w:val="0000465D"/>
    <w:rsid w:val="00006C4E"/>
    <w:rsid w:val="00006E01"/>
    <w:rsid w:val="00007343"/>
    <w:rsid w:val="000105B4"/>
    <w:rsid w:val="00010804"/>
    <w:rsid w:val="0001252E"/>
    <w:rsid w:val="00016AF0"/>
    <w:rsid w:val="00016B2D"/>
    <w:rsid w:val="00017492"/>
    <w:rsid w:val="00020598"/>
    <w:rsid w:val="0002165D"/>
    <w:rsid w:val="0002214B"/>
    <w:rsid w:val="00023EB3"/>
    <w:rsid w:val="000246A2"/>
    <w:rsid w:val="000248ED"/>
    <w:rsid w:val="00025D14"/>
    <w:rsid w:val="0002777B"/>
    <w:rsid w:val="00027BAC"/>
    <w:rsid w:val="00027C3E"/>
    <w:rsid w:val="000300C9"/>
    <w:rsid w:val="000311B8"/>
    <w:rsid w:val="000312FA"/>
    <w:rsid w:val="00031CA6"/>
    <w:rsid w:val="00032596"/>
    <w:rsid w:val="000355AB"/>
    <w:rsid w:val="00035916"/>
    <w:rsid w:val="00035AF4"/>
    <w:rsid w:val="00036B83"/>
    <w:rsid w:val="00037186"/>
    <w:rsid w:val="000377AD"/>
    <w:rsid w:val="00037C6D"/>
    <w:rsid w:val="000410FE"/>
    <w:rsid w:val="00042572"/>
    <w:rsid w:val="00042874"/>
    <w:rsid w:val="00043687"/>
    <w:rsid w:val="0004587C"/>
    <w:rsid w:val="00045F33"/>
    <w:rsid w:val="00050788"/>
    <w:rsid w:val="00050B83"/>
    <w:rsid w:val="00053DCD"/>
    <w:rsid w:val="00055065"/>
    <w:rsid w:val="000561EC"/>
    <w:rsid w:val="00056C75"/>
    <w:rsid w:val="00056E75"/>
    <w:rsid w:val="0005737B"/>
    <w:rsid w:val="00062077"/>
    <w:rsid w:val="000641CA"/>
    <w:rsid w:val="00064E95"/>
    <w:rsid w:val="000700F8"/>
    <w:rsid w:val="0007013B"/>
    <w:rsid w:val="000707CD"/>
    <w:rsid w:val="0007122E"/>
    <w:rsid w:val="00071D40"/>
    <w:rsid w:val="000726D8"/>
    <w:rsid w:val="00074DB0"/>
    <w:rsid w:val="00076B8D"/>
    <w:rsid w:val="00077275"/>
    <w:rsid w:val="000773EF"/>
    <w:rsid w:val="00077F29"/>
    <w:rsid w:val="000812C4"/>
    <w:rsid w:val="000817CB"/>
    <w:rsid w:val="000819E1"/>
    <w:rsid w:val="0008209B"/>
    <w:rsid w:val="00082B07"/>
    <w:rsid w:val="00086135"/>
    <w:rsid w:val="0009134F"/>
    <w:rsid w:val="00091746"/>
    <w:rsid w:val="00092712"/>
    <w:rsid w:val="00092F15"/>
    <w:rsid w:val="00094D53"/>
    <w:rsid w:val="00095F2E"/>
    <w:rsid w:val="0009746D"/>
    <w:rsid w:val="00097D24"/>
    <w:rsid w:val="000A6538"/>
    <w:rsid w:val="000B200F"/>
    <w:rsid w:val="000B3203"/>
    <w:rsid w:val="000B33EC"/>
    <w:rsid w:val="000B3463"/>
    <w:rsid w:val="000B4DE5"/>
    <w:rsid w:val="000B5546"/>
    <w:rsid w:val="000B5A0C"/>
    <w:rsid w:val="000B60E5"/>
    <w:rsid w:val="000B663B"/>
    <w:rsid w:val="000B6939"/>
    <w:rsid w:val="000C0CB2"/>
    <w:rsid w:val="000C1DA8"/>
    <w:rsid w:val="000C3947"/>
    <w:rsid w:val="000C4CE8"/>
    <w:rsid w:val="000C65BE"/>
    <w:rsid w:val="000D053B"/>
    <w:rsid w:val="000D4E79"/>
    <w:rsid w:val="000D7E3B"/>
    <w:rsid w:val="000E38F7"/>
    <w:rsid w:val="000E5619"/>
    <w:rsid w:val="000E5A6C"/>
    <w:rsid w:val="000F0606"/>
    <w:rsid w:val="000F0946"/>
    <w:rsid w:val="000F097F"/>
    <w:rsid w:val="000F0D58"/>
    <w:rsid w:val="000F10B7"/>
    <w:rsid w:val="000F2F2C"/>
    <w:rsid w:val="000F6EC8"/>
    <w:rsid w:val="000F6F11"/>
    <w:rsid w:val="000F7FE0"/>
    <w:rsid w:val="001050B8"/>
    <w:rsid w:val="001075A7"/>
    <w:rsid w:val="0010798C"/>
    <w:rsid w:val="001104D2"/>
    <w:rsid w:val="0011168E"/>
    <w:rsid w:val="00113439"/>
    <w:rsid w:val="00113460"/>
    <w:rsid w:val="00113A0A"/>
    <w:rsid w:val="0011454C"/>
    <w:rsid w:val="001211F7"/>
    <w:rsid w:val="00121910"/>
    <w:rsid w:val="001226D3"/>
    <w:rsid w:val="00124479"/>
    <w:rsid w:val="001248D6"/>
    <w:rsid w:val="00124961"/>
    <w:rsid w:val="0012507E"/>
    <w:rsid w:val="00130F35"/>
    <w:rsid w:val="001328FA"/>
    <w:rsid w:val="001337D7"/>
    <w:rsid w:val="00133833"/>
    <w:rsid w:val="00133AC7"/>
    <w:rsid w:val="00134DAF"/>
    <w:rsid w:val="00135008"/>
    <w:rsid w:val="0013573A"/>
    <w:rsid w:val="00136A8C"/>
    <w:rsid w:val="00136CDF"/>
    <w:rsid w:val="00142ABC"/>
    <w:rsid w:val="00142CC3"/>
    <w:rsid w:val="001446D3"/>
    <w:rsid w:val="00147CA2"/>
    <w:rsid w:val="00147E32"/>
    <w:rsid w:val="00150BC5"/>
    <w:rsid w:val="00152EFB"/>
    <w:rsid w:val="00153372"/>
    <w:rsid w:val="0015478B"/>
    <w:rsid w:val="00154D60"/>
    <w:rsid w:val="00155E86"/>
    <w:rsid w:val="00156399"/>
    <w:rsid w:val="001602AD"/>
    <w:rsid w:val="001613E4"/>
    <w:rsid w:val="00161499"/>
    <w:rsid w:val="001626A0"/>
    <w:rsid w:val="0016309D"/>
    <w:rsid w:val="001653CD"/>
    <w:rsid w:val="00165CD7"/>
    <w:rsid w:val="0016716C"/>
    <w:rsid w:val="0017340A"/>
    <w:rsid w:val="00173894"/>
    <w:rsid w:val="00174073"/>
    <w:rsid w:val="00176B1A"/>
    <w:rsid w:val="00180047"/>
    <w:rsid w:val="00191394"/>
    <w:rsid w:val="00193281"/>
    <w:rsid w:val="001949E1"/>
    <w:rsid w:val="001A3CC1"/>
    <w:rsid w:val="001A3F2F"/>
    <w:rsid w:val="001A4A53"/>
    <w:rsid w:val="001A4CE9"/>
    <w:rsid w:val="001A5677"/>
    <w:rsid w:val="001A6943"/>
    <w:rsid w:val="001B0D1E"/>
    <w:rsid w:val="001B1D8D"/>
    <w:rsid w:val="001B2DF0"/>
    <w:rsid w:val="001B5628"/>
    <w:rsid w:val="001B66E7"/>
    <w:rsid w:val="001C1FCF"/>
    <w:rsid w:val="001C5383"/>
    <w:rsid w:val="001C670F"/>
    <w:rsid w:val="001C76DD"/>
    <w:rsid w:val="001D1094"/>
    <w:rsid w:val="001D2DFB"/>
    <w:rsid w:val="001D313D"/>
    <w:rsid w:val="001D34BB"/>
    <w:rsid w:val="001D37A6"/>
    <w:rsid w:val="001D3AAA"/>
    <w:rsid w:val="001D3AFD"/>
    <w:rsid w:val="001D3EAD"/>
    <w:rsid w:val="001D4780"/>
    <w:rsid w:val="001D47D9"/>
    <w:rsid w:val="001D52D4"/>
    <w:rsid w:val="001D53F5"/>
    <w:rsid w:val="001D6AA0"/>
    <w:rsid w:val="001D7A2D"/>
    <w:rsid w:val="001D7D93"/>
    <w:rsid w:val="001E1B97"/>
    <w:rsid w:val="001E3ECD"/>
    <w:rsid w:val="001E43A5"/>
    <w:rsid w:val="001E49A0"/>
    <w:rsid w:val="001E5071"/>
    <w:rsid w:val="001E6065"/>
    <w:rsid w:val="001F04C1"/>
    <w:rsid w:val="001F05BC"/>
    <w:rsid w:val="001F0A94"/>
    <w:rsid w:val="001F26A8"/>
    <w:rsid w:val="001F5B9A"/>
    <w:rsid w:val="001F7246"/>
    <w:rsid w:val="001F79FF"/>
    <w:rsid w:val="00200022"/>
    <w:rsid w:val="00200341"/>
    <w:rsid w:val="00200D62"/>
    <w:rsid w:val="002014FC"/>
    <w:rsid w:val="00201E66"/>
    <w:rsid w:val="00207CD5"/>
    <w:rsid w:val="00210C88"/>
    <w:rsid w:val="002122C3"/>
    <w:rsid w:val="002124BE"/>
    <w:rsid w:val="002131EB"/>
    <w:rsid w:val="0021486C"/>
    <w:rsid w:val="002158AF"/>
    <w:rsid w:val="00217716"/>
    <w:rsid w:val="00217F89"/>
    <w:rsid w:val="00220B9C"/>
    <w:rsid w:val="00220E1B"/>
    <w:rsid w:val="002212E5"/>
    <w:rsid w:val="00223CEE"/>
    <w:rsid w:val="00223D50"/>
    <w:rsid w:val="002244BD"/>
    <w:rsid w:val="00226B0E"/>
    <w:rsid w:val="002302DD"/>
    <w:rsid w:val="002306CD"/>
    <w:rsid w:val="0023754A"/>
    <w:rsid w:val="002401F8"/>
    <w:rsid w:val="00241BDA"/>
    <w:rsid w:val="00241CFE"/>
    <w:rsid w:val="00242AB0"/>
    <w:rsid w:val="0024355D"/>
    <w:rsid w:val="00243BD1"/>
    <w:rsid w:val="00243C73"/>
    <w:rsid w:val="00246BC6"/>
    <w:rsid w:val="00247721"/>
    <w:rsid w:val="002479A5"/>
    <w:rsid w:val="002479A7"/>
    <w:rsid w:val="0025260E"/>
    <w:rsid w:val="0025289A"/>
    <w:rsid w:val="00252C42"/>
    <w:rsid w:val="00255D44"/>
    <w:rsid w:val="00260B5A"/>
    <w:rsid w:val="002626D5"/>
    <w:rsid w:val="00265301"/>
    <w:rsid w:val="00270079"/>
    <w:rsid w:val="002712BC"/>
    <w:rsid w:val="00271CC0"/>
    <w:rsid w:val="00273833"/>
    <w:rsid w:val="00276BAE"/>
    <w:rsid w:val="00280147"/>
    <w:rsid w:val="00280E69"/>
    <w:rsid w:val="00281A70"/>
    <w:rsid w:val="002831FD"/>
    <w:rsid w:val="0028450C"/>
    <w:rsid w:val="00291B8D"/>
    <w:rsid w:val="00291BBE"/>
    <w:rsid w:val="00294340"/>
    <w:rsid w:val="00295375"/>
    <w:rsid w:val="002969FB"/>
    <w:rsid w:val="00296A61"/>
    <w:rsid w:val="0029796A"/>
    <w:rsid w:val="002A34D1"/>
    <w:rsid w:val="002A3C77"/>
    <w:rsid w:val="002A60E7"/>
    <w:rsid w:val="002A70B4"/>
    <w:rsid w:val="002A771F"/>
    <w:rsid w:val="002A79B0"/>
    <w:rsid w:val="002A7B6C"/>
    <w:rsid w:val="002B00AB"/>
    <w:rsid w:val="002B0970"/>
    <w:rsid w:val="002B117A"/>
    <w:rsid w:val="002B13DD"/>
    <w:rsid w:val="002B1E4E"/>
    <w:rsid w:val="002B277F"/>
    <w:rsid w:val="002B2B77"/>
    <w:rsid w:val="002B31AA"/>
    <w:rsid w:val="002B32AE"/>
    <w:rsid w:val="002B58D8"/>
    <w:rsid w:val="002B68B7"/>
    <w:rsid w:val="002C0993"/>
    <w:rsid w:val="002C0D95"/>
    <w:rsid w:val="002C3171"/>
    <w:rsid w:val="002C543E"/>
    <w:rsid w:val="002C5D1C"/>
    <w:rsid w:val="002C7506"/>
    <w:rsid w:val="002D061C"/>
    <w:rsid w:val="002D207D"/>
    <w:rsid w:val="002D20F7"/>
    <w:rsid w:val="002D3C94"/>
    <w:rsid w:val="002D478B"/>
    <w:rsid w:val="002D4A45"/>
    <w:rsid w:val="002D4F23"/>
    <w:rsid w:val="002D6A69"/>
    <w:rsid w:val="002E0F19"/>
    <w:rsid w:val="002E404C"/>
    <w:rsid w:val="002E7F88"/>
    <w:rsid w:val="002F020F"/>
    <w:rsid w:val="002F079E"/>
    <w:rsid w:val="002F0A9D"/>
    <w:rsid w:val="002F1039"/>
    <w:rsid w:val="002F1CD1"/>
    <w:rsid w:val="002F216B"/>
    <w:rsid w:val="002F25A3"/>
    <w:rsid w:val="002F3853"/>
    <w:rsid w:val="002F6313"/>
    <w:rsid w:val="002F7D91"/>
    <w:rsid w:val="00301C5A"/>
    <w:rsid w:val="00302972"/>
    <w:rsid w:val="0030710D"/>
    <w:rsid w:val="0030789B"/>
    <w:rsid w:val="0031015E"/>
    <w:rsid w:val="00312010"/>
    <w:rsid w:val="003148F4"/>
    <w:rsid w:val="0032243B"/>
    <w:rsid w:val="00322593"/>
    <w:rsid w:val="00323F2D"/>
    <w:rsid w:val="00324182"/>
    <w:rsid w:val="0032458B"/>
    <w:rsid w:val="00324802"/>
    <w:rsid w:val="00324824"/>
    <w:rsid w:val="00327B84"/>
    <w:rsid w:val="0033453D"/>
    <w:rsid w:val="00334C51"/>
    <w:rsid w:val="003361E9"/>
    <w:rsid w:val="00340207"/>
    <w:rsid w:val="00341E58"/>
    <w:rsid w:val="003427DB"/>
    <w:rsid w:val="00343AC2"/>
    <w:rsid w:val="0034419B"/>
    <w:rsid w:val="00345741"/>
    <w:rsid w:val="00345A2B"/>
    <w:rsid w:val="00351F88"/>
    <w:rsid w:val="00352D0A"/>
    <w:rsid w:val="00353447"/>
    <w:rsid w:val="00353B4A"/>
    <w:rsid w:val="00353F55"/>
    <w:rsid w:val="0035468F"/>
    <w:rsid w:val="003566D2"/>
    <w:rsid w:val="003571D7"/>
    <w:rsid w:val="0035742C"/>
    <w:rsid w:val="00361F24"/>
    <w:rsid w:val="0036229F"/>
    <w:rsid w:val="00362667"/>
    <w:rsid w:val="003627E3"/>
    <w:rsid w:val="0036323D"/>
    <w:rsid w:val="0036430D"/>
    <w:rsid w:val="003660B3"/>
    <w:rsid w:val="00366750"/>
    <w:rsid w:val="003677D4"/>
    <w:rsid w:val="00370B75"/>
    <w:rsid w:val="00373BC6"/>
    <w:rsid w:val="00374527"/>
    <w:rsid w:val="003801B9"/>
    <w:rsid w:val="00384F2E"/>
    <w:rsid w:val="0038723B"/>
    <w:rsid w:val="0038728D"/>
    <w:rsid w:val="00390818"/>
    <w:rsid w:val="00395FAC"/>
    <w:rsid w:val="003972F5"/>
    <w:rsid w:val="003A26A5"/>
    <w:rsid w:val="003A30B2"/>
    <w:rsid w:val="003A3F29"/>
    <w:rsid w:val="003A5824"/>
    <w:rsid w:val="003A650D"/>
    <w:rsid w:val="003A7E15"/>
    <w:rsid w:val="003B2FAC"/>
    <w:rsid w:val="003B3181"/>
    <w:rsid w:val="003B3E5D"/>
    <w:rsid w:val="003B431C"/>
    <w:rsid w:val="003B5987"/>
    <w:rsid w:val="003B63A1"/>
    <w:rsid w:val="003C078C"/>
    <w:rsid w:val="003C0D90"/>
    <w:rsid w:val="003C2106"/>
    <w:rsid w:val="003C2A30"/>
    <w:rsid w:val="003C3E66"/>
    <w:rsid w:val="003C4760"/>
    <w:rsid w:val="003C49DC"/>
    <w:rsid w:val="003C5BA8"/>
    <w:rsid w:val="003C79C0"/>
    <w:rsid w:val="003D0314"/>
    <w:rsid w:val="003D08FF"/>
    <w:rsid w:val="003D2761"/>
    <w:rsid w:val="003D2823"/>
    <w:rsid w:val="003D3BF8"/>
    <w:rsid w:val="003D4984"/>
    <w:rsid w:val="003D4AC0"/>
    <w:rsid w:val="003D4E4F"/>
    <w:rsid w:val="003D5624"/>
    <w:rsid w:val="003D6D9D"/>
    <w:rsid w:val="003E05DB"/>
    <w:rsid w:val="003E2094"/>
    <w:rsid w:val="003E4DE8"/>
    <w:rsid w:val="003E59D5"/>
    <w:rsid w:val="003E5BD9"/>
    <w:rsid w:val="003E7EB2"/>
    <w:rsid w:val="003F03A0"/>
    <w:rsid w:val="003F18C0"/>
    <w:rsid w:val="003F34A1"/>
    <w:rsid w:val="003F356E"/>
    <w:rsid w:val="004021B1"/>
    <w:rsid w:val="00402436"/>
    <w:rsid w:val="00402464"/>
    <w:rsid w:val="00403310"/>
    <w:rsid w:val="00404AB3"/>
    <w:rsid w:val="00407B04"/>
    <w:rsid w:val="00410956"/>
    <w:rsid w:val="004110AD"/>
    <w:rsid w:val="00412362"/>
    <w:rsid w:val="00412432"/>
    <w:rsid w:val="00412B56"/>
    <w:rsid w:val="00412F89"/>
    <w:rsid w:val="0041319B"/>
    <w:rsid w:val="004136F5"/>
    <w:rsid w:val="00413740"/>
    <w:rsid w:val="0041628D"/>
    <w:rsid w:val="00417549"/>
    <w:rsid w:val="0041782B"/>
    <w:rsid w:val="00417940"/>
    <w:rsid w:val="00417FCC"/>
    <w:rsid w:val="00420CAB"/>
    <w:rsid w:val="00421B75"/>
    <w:rsid w:val="004232A9"/>
    <w:rsid w:val="004248B2"/>
    <w:rsid w:val="004265D8"/>
    <w:rsid w:val="00426E62"/>
    <w:rsid w:val="0042725F"/>
    <w:rsid w:val="004346DF"/>
    <w:rsid w:val="004348A4"/>
    <w:rsid w:val="00436E8E"/>
    <w:rsid w:val="00437D3F"/>
    <w:rsid w:val="0044228B"/>
    <w:rsid w:val="0044333C"/>
    <w:rsid w:val="00443801"/>
    <w:rsid w:val="00445321"/>
    <w:rsid w:val="0044763F"/>
    <w:rsid w:val="004479C2"/>
    <w:rsid w:val="00451595"/>
    <w:rsid w:val="004520F8"/>
    <w:rsid w:val="00452690"/>
    <w:rsid w:val="00452DC2"/>
    <w:rsid w:val="00453A3F"/>
    <w:rsid w:val="00454043"/>
    <w:rsid w:val="00455984"/>
    <w:rsid w:val="004563D8"/>
    <w:rsid w:val="00457C13"/>
    <w:rsid w:val="00460BA8"/>
    <w:rsid w:val="004619E9"/>
    <w:rsid w:val="00463A3D"/>
    <w:rsid w:val="0046468D"/>
    <w:rsid w:val="00465462"/>
    <w:rsid w:val="00465E89"/>
    <w:rsid w:val="00465FC8"/>
    <w:rsid w:val="004669FF"/>
    <w:rsid w:val="004707FA"/>
    <w:rsid w:val="004718DC"/>
    <w:rsid w:val="004723CA"/>
    <w:rsid w:val="00474BDF"/>
    <w:rsid w:val="00475425"/>
    <w:rsid w:val="00475D51"/>
    <w:rsid w:val="004775AB"/>
    <w:rsid w:val="00480A9C"/>
    <w:rsid w:val="004817E8"/>
    <w:rsid w:val="00481C98"/>
    <w:rsid w:val="00482ABB"/>
    <w:rsid w:val="004844A0"/>
    <w:rsid w:val="004846E3"/>
    <w:rsid w:val="00485389"/>
    <w:rsid w:val="004854C8"/>
    <w:rsid w:val="00492F0B"/>
    <w:rsid w:val="00493976"/>
    <w:rsid w:val="004940C4"/>
    <w:rsid w:val="00496DBB"/>
    <w:rsid w:val="004979ED"/>
    <w:rsid w:val="004A2519"/>
    <w:rsid w:val="004A5221"/>
    <w:rsid w:val="004A7204"/>
    <w:rsid w:val="004B08B8"/>
    <w:rsid w:val="004B1244"/>
    <w:rsid w:val="004B208F"/>
    <w:rsid w:val="004B7E6E"/>
    <w:rsid w:val="004C08A7"/>
    <w:rsid w:val="004C17A3"/>
    <w:rsid w:val="004C1AA8"/>
    <w:rsid w:val="004C3BD8"/>
    <w:rsid w:val="004C59FE"/>
    <w:rsid w:val="004C5DB8"/>
    <w:rsid w:val="004C72FD"/>
    <w:rsid w:val="004D0603"/>
    <w:rsid w:val="004D0A36"/>
    <w:rsid w:val="004D1704"/>
    <w:rsid w:val="004D23C0"/>
    <w:rsid w:val="004D3129"/>
    <w:rsid w:val="004D32FC"/>
    <w:rsid w:val="004D42FA"/>
    <w:rsid w:val="004D5A6B"/>
    <w:rsid w:val="004D763F"/>
    <w:rsid w:val="004D7B0F"/>
    <w:rsid w:val="004E030F"/>
    <w:rsid w:val="004E486B"/>
    <w:rsid w:val="004E4BEE"/>
    <w:rsid w:val="004E6886"/>
    <w:rsid w:val="004E7F54"/>
    <w:rsid w:val="004F1DAC"/>
    <w:rsid w:val="004F1F36"/>
    <w:rsid w:val="004F3264"/>
    <w:rsid w:val="004F5446"/>
    <w:rsid w:val="004F79D1"/>
    <w:rsid w:val="00501497"/>
    <w:rsid w:val="005022FA"/>
    <w:rsid w:val="0050661D"/>
    <w:rsid w:val="00506E49"/>
    <w:rsid w:val="005078E8"/>
    <w:rsid w:val="0051004C"/>
    <w:rsid w:val="005121D8"/>
    <w:rsid w:val="00514CF2"/>
    <w:rsid w:val="005200AA"/>
    <w:rsid w:val="00521182"/>
    <w:rsid w:val="00521FCC"/>
    <w:rsid w:val="005224F1"/>
    <w:rsid w:val="00523216"/>
    <w:rsid w:val="00525EC0"/>
    <w:rsid w:val="00530957"/>
    <w:rsid w:val="00530DFB"/>
    <w:rsid w:val="00532F34"/>
    <w:rsid w:val="00533FAA"/>
    <w:rsid w:val="00534DA3"/>
    <w:rsid w:val="0054105D"/>
    <w:rsid w:val="00541423"/>
    <w:rsid w:val="00543053"/>
    <w:rsid w:val="005445F2"/>
    <w:rsid w:val="00544A22"/>
    <w:rsid w:val="00544C82"/>
    <w:rsid w:val="00545206"/>
    <w:rsid w:val="005514E1"/>
    <w:rsid w:val="00552405"/>
    <w:rsid w:val="00552BEE"/>
    <w:rsid w:val="00553696"/>
    <w:rsid w:val="00555F9D"/>
    <w:rsid w:val="00556C33"/>
    <w:rsid w:val="005574EB"/>
    <w:rsid w:val="00557D0F"/>
    <w:rsid w:val="00560146"/>
    <w:rsid w:val="00560D3E"/>
    <w:rsid w:val="00563438"/>
    <w:rsid w:val="00564532"/>
    <w:rsid w:val="005647DE"/>
    <w:rsid w:val="0056484A"/>
    <w:rsid w:val="00564B11"/>
    <w:rsid w:val="00565849"/>
    <w:rsid w:val="00566D31"/>
    <w:rsid w:val="00570909"/>
    <w:rsid w:val="00571C9D"/>
    <w:rsid w:val="00571E96"/>
    <w:rsid w:val="0057236E"/>
    <w:rsid w:val="005729B3"/>
    <w:rsid w:val="005735B1"/>
    <w:rsid w:val="00575A4B"/>
    <w:rsid w:val="00576225"/>
    <w:rsid w:val="0057664E"/>
    <w:rsid w:val="005766D8"/>
    <w:rsid w:val="0057696A"/>
    <w:rsid w:val="005827FB"/>
    <w:rsid w:val="00582EFB"/>
    <w:rsid w:val="00583A3B"/>
    <w:rsid w:val="005847C6"/>
    <w:rsid w:val="00584FB8"/>
    <w:rsid w:val="005855D6"/>
    <w:rsid w:val="00590046"/>
    <w:rsid w:val="00593021"/>
    <w:rsid w:val="00596DE5"/>
    <w:rsid w:val="00597E62"/>
    <w:rsid w:val="005A0878"/>
    <w:rsid w:val="005A189B"/>
    <w:rsid w:val="005A2966"/>
    <w:rsid w:val="005A4166"/>
    <w:rsid w:val="005A43DD"/>
    <w:rsid w:val="005A797E"/>
    <w:rsid w:val="005A7A63"/>
    <w:rsid w:val="005A7B7B"/>
    <w:rsid w:val="005B439F"/>
    <w:rsid w:val="005B4A5B"/>
    <w:rsid w:val="005B65A0"/>
    <w:rsid w:val="005B6C8C"/>
    <w:rsid w:val="005B7CB0"/>
    <w:rsid w:val="005C0C80"/>
    <w:rsid w:val="005C1152"/>
    <w:rsid w:val="005C340A"/>
    <w:rsid w:val="005C45E9"/>
    <w:rsid w:val="005C5CB8"/>
    <w:rsid w:val="005C6B69"/>
    <w:rsid w:val="005D010A"/>
    <w:rsid w:val="005D04C5"/>
    <w:rsid w:val="005D262C"/>
    <w:rsid w:val="005D4978"/>
    <w:rsid w:val="005D4C95"/>
    <w:rsid w:val="005D5CAC"/>
    <w:rsid w:val="005D5E1C"/>
    <w:rsid w:val="005D5E2E"/>
    <w:rsid w:val="005D6532"/>
    <w:rsid w:val="005D74AE"/>
    <w:rsid w:val="005E160A"/>
    <w:rsid w:val="005E1A46"/>
    <w:rsid w:val="005E23BB"/>
    <w:rsid w:val="005E2CB2"/>
    <w:rsid w:val="005E36BB"/>
    <w:rsid w:val="005E3F91"/>
    <w:rsid w:val="005E4202"/>
    <w:rsid w:val="005E6148"/>
    <w:rsid w:val="005E6B28"/>
    <w:rsid w:val="005F0EB1"/>
    <w:rsid w:val="005F1C4A"/>
    <w:rsid w:val="005F47FE"/>
    <w:rsid w:val="005F49C5"/>
    <w:rsid w:val="005F4D64"/>
    <w:rsid w:val="00600CD4"/>
    <w:rsid w:val="006033DA"/>
    <w:rsid w:val="00603CA9"/>
    <w:rsid w:val="00604BCC"/>
    <w:rsid w:val="00606C86"/>
    <w:rsid w:val="00607AD1"/>
    <w:rsid w:val="00610713"/>
    <w:rsid w:val="00610739"/>
    <w:rsid w:val="006147FC"/>
    <w:rsid w:val="00615182"/>
    <w:rsid w:val="00623FFE"/>
    <w:rsid w:val="00631CF5"/>
    <w:rsid w:val="00634E0E"/>
    <w:rsid w:val="00636B2B"/>
    <w:rsid w:val="00642644"/>
    <w:rsid w:val="00642FC2"/>
    <w:rsid w:val="00643C8B"/>
    <w:rsid w:val="00645CAA"/>
    <w:rsid w:val="00647791"/>
    <w:rsid w:val="006500AA"/>
    <w:rsid w:val="00652869"/>
    <w:rsid w:val="0065413D"/>
    <w:rsid w:val="00654316"/>
    <w:rsid w:val="0065447D"/>
    <w:rsid w:val="0065682B"/>
    <w:rsid w:val="00660A27"/>
    <w:rsid w:val="0066112B"/>
    <w:rsid w:val="006612E7"/>
    <w:rsid w:val="00661A39"/>
    <w:rsid w:val="00666F39"/>
    <w:rsid w:val="00667162"/>
    <w:rsid w:val="00667A17"/>
    <w:rsid w:val="0067751D"/>
    <w:rsid w:val="00680FD4"/>
    <w:rsid w:val="00682A9A"/>
    <w:rsid w:val="00684E2E"/>
    <w:rsid w:val="0069050C"/>
    <w:rsid w:val="0069073A"/>
    <w:rsid w:val="00691E02"/>
    <w:rsid w:val="00692930"/>
    <w:rsid w:val="0069635F"/>
    <w:rsid w:val="006A07B1"/>
    <w:rsid w:val="006A102E"/>
    <w:rsid w:val="006A1A31"/>
    <w:rsid w:val="006A34A8"/>
    <w:rsid w:val="006A54F9"/>
    <w:rsid w:val="006A6025"/>
    <w:rsid w:val="006A6478"/>
    <w:rsid w:val="006B0BDE"/>
    <w:rsid w:val="006B0DBB"/>
    <w:rsid w:val="006B0F89"/>
    <w:rsid w:val="006B157A"/>
    <w:rsid w:val="006B1752"/>
    <w:rsid w:val="006B2709"/>
    <w:rsid w:val="006B2B37"/>
    <w:rsid w:val="006B3127"/>
    <w:rsid w:val="006B6A0F"/>
    <w:rsid w:val="006B724E"/>
    <w:rsid w:val="006C008D"/>
    <w:rsid w:val="006C00F5"/>
    <w:rsid w:val="006C0865"/>
    <w:rsid w:val="006C34BA"/>
    <w:rsid w:val="006C4D06"/>
    <w:rsid w:val="006C79B2"/>
    <w:rsid w:val="006C7CC0"/>
    <w:rsid w:val="006D16A6"/>
    <w:rsid w:val="006D260C"/>
    <w:rsid w:val="006D4FEF"/>
    <w:rsid w:val="006D6536"/>
    <w:rsid w:val="006D66BD"/>
    <w:rsid w:val="006D77CC"/>
    <w:rsid w:val="006D7D94"/>
    <w:rsid w:val="006E1897"/>
    <w:rsid w:val="006E20A5"/>
    <w:rsid w:val="006E21DA"/>
    <w:rsid w:val="006E3420"/>
    <w:rsid w:val="006E3E35"/>
    <w:rsid w:val="006E51A1"/>
    <w:rsid w:val="006E53FE"/>
    <w:rsid w:val="006F12EE"/>
    <w:rsid w:val="006F2951"/>
    <w:rsid w:val="006F2FBC"/>
    <w:rsid w:val="006F42D0"/>
    <w:rsid w:val="006F4443"/>
    <w:rsid w:val="006F68B2"/>
    <w:rsid w:val="006F69DD"/>
    <w:rsid w:val="006F70E1"/>
    <w:rsid w:val="006F7CEE"/>
    <w:rsid w:val="007031E7"/>
    <w:rsid w:val="0070507D"/>
    <w:rsid w:val="00705633"/>
    <w:rsid w:val="00705FA4"/>
    <w:rsid w:val="0070696A"/>
    <w:rsid w:val="00706E64"/>
    <w:rsid w:val="00707C52"/>
    <w:rsid w:val="00711736"/>
    <w:rsid w:val="007131CA"/>
    <w:rsid w:val="0071364B"/>
    <w:rsid w:val="00713867"/>
    <w:rsid w:val="007138D1"/>
    <w:rsid w:val="00714F90"/>
    <w:rsid w:val="007159C7"/>
    <w:rsid w:val="00716BA2"/>
    <w:rsid w:val="00716EBC"/>
    <w:rsid w:val="00717A27"/>
    <w:rsid w:val="00721D20"/>
    <w:rsid w:val="00724C6F"/>
    <w:rsid w:val="007258B5"/>
    <w:rsid w:val="00725C61"/>
    <w:rsid w:val="0072610C"/>
    <w:rsid w:val="00727487"/>
    <w:rsid w:val="00732440"/>
    <w:rsid w:val="00736F44"/>
    <w:rsid w:val="00737299"/>
    <w:rsid w:val="00740701"/>
    <w:rsid w:val="00740FFF"/>
    <w:rsid w:val="007415A5"/>
    <w:rsid w:val="00742171"/>
    <w:rsid w:val="00743456"/>
    <w:rsid w:val="00746920"/>
    <w:rsid w:val="0074697D"/>
    <w:rsid w:val="00746CBC"/>
    <w:rsid w:val="00750E56"/>
    <w:rsid w:val="007544C5"/>
    <w:rsid w:val="0075556E"/>
    <w:rsid w:val="00762B30"/>
    <w:rsid w:val="00763A30"/>
    <w:rsid w:val="00764416"/>
    <w:rsid w:val="0076547B"/>
    <w:rsid w:val="00766C04"/>
    <w:rsid w:val="00767559"/>
    <w:rsid w:val="00771255"/>
    <w:rsid w:val="00771CE9"/>
    <w:rsid w:val="007734B1"/>
    <w:rsid w:val="00773C67"/>
    <w:rsid w:val="007757E7"/>
    <w:rsid w:val="00776D4C"/>
    <w:rsid w:val="00777448"/>
    <w:rsid w:val="0077789C"/>
    <w:rsid w:val="007849F1"/>
    <w:rsid w:val="0078532B"/>
    <w:rsid w:val="007863AD"/>
    <w:rsid w:val="007921AE"/>
    <w:rsid w:val="00792824"/>
    <w:rsid w:val="007964C5"/>
    <w:rsid w:val="00796A16"/>
    <w:rsid w:val="007A03B6"/>
    <w:rsid w:val="007A142F"/>
    <w:rsid w:val="007A61D5"/>
    <w:rsid w:val="007B04B5"/>
    <w:rsid w:val="007B0528"/>
    <w:rsid w:val="007B76A5"/>
    <w:rsid w:val="007C1705"/>
    <w:rsid w:val="007C2C62"/>
    <w:rsid w:val="007C2EDE"/>
    <w:rsid w:val="007C3913"/>
    <w:rsid w:val="007C49F3"/>
    <w:rsid w:val="007C646F"/>
    <w:rsid w:val="007C70AB"/>
    <w:rsid w:val="007C71DB"/>
    <w:rsid w:val="007C721F"/>
    <w:rsid w:val="007C78DC"/>
    <w:rsid w:val="007C7A89"/>
    <w:rsid w:val="007D0B13"/>
    <w:rsid w:val="007D0F2C"/>
    <w:rsid w:val="007D1BFB"/>
    <w:rsid w:val="007D1D5A"/>
    <w:rsid w:val="007D211B"/>
    <w:rsid w:val="007D44A9"/>
    <w:rsid w:val="007D63E9"/>
    <w:rsid w:val="007D6D09"/>
    <w:rsid w:val="007D6F52"/>
    <w:rsid w:val="007D7F49"/>
    <w:rsid w:val="007E077A"/>
    <w:rsid w:val="007E1789"/>
    <w:rsid w:val="007E79AE"/>
    <w:rsid w:val="007E7F67"/>
    <w:rsid w:val="007F070F"/>
    <w:rsid w:val="007F48A1"/>
    <w:rsid w:val="007F495F"/>
    <w:rsid w:val="007F5FD5"/>
    <w:rsid w:val="007F6113"/>
    <w:rsid w:val="007F744B"/>
    <w:rsid w:val="007F7630"/>
    <w:rsid w:val="00800792"/>
    <w:rsid w:val="008020AB"/>
    <w:rsid w:val="00802FD9"/>
    <w:rsid w:val="00804C81"/>
    <w:rsid w:val="0080568A"/>
    <w:rsid w:val="00805866"/>
    <w:rsid w:val="00806FE0"/>
    <w:rsid w:val="00807ECA"/>
    <w:rsid w:val="00812047"/>
    <w:rsid w:val="008128BE"/>
    <w:rsid w:val="00813E20"/>
    <w:rsid w:val="0081447B"/>
    <w:rsid w:val="00814A54"/>
    <w:rsid w:val="008174CA"/>
    <w:rsid w:val="00817E19"/>
    <w:rsid w:val="00821C78"/>
    <w:rsid w:val="0082477B"/>
    <w:rsid w:val="00825AFE"/>
    <w:rsid w:val="00825E7D"/>
    <w:rsid w:val="00826541"/>
    <w:rsid w:val="00826991"/>
    <w:rsid w:val="008315CC"/>
    <w:rsid w:val="00833D9F"/>
    <w:rsid w:val="00834971"/>
    <w:rsid w:val="00835CFD"/>
    <w:rsid w:val="00835F6F"/>
    <w:rsid w:val="00837432"/>
    <w:rsid w:val="008401F7"/>
    <w:rsid w:val="00840DB8"/>
    <w:rsid w:val="00843A29"/>
    <w:rsid w:val="00845C36"/>
    <w:rsid w:val="00847151"/>
    <w:rsid w:val="008517B0"/>
    <w:rsid w:val="00853649"/>
    <w:rsid w:val="00853CCA"/>
    <w:rsid w:val="0085419A"/>
    <w:rsid w:val="008543D2"/>
    <w:rsid w:val="00854479"/>
    <w:rsid w:val="00854FE7"/>
    <w:rsid w:val="008554A5"/>
    <w:rsid w:val="0085716B"/>
    <w:rsid w:val="00862083"/>
    <w:rsid w:val="008620B6"/>
    <w:rsid w:val="00864B5F"/>
    <w:rsid w:val="0086680C"/>
    <w:rsid w:val="00867773"/>
    <w:rsid w:val="008713A4"/>
    <w:rsid w:val="008718E3"/>
    <w:rsid w:val="00871F60"/>
    <w:rsid w:val="00872051"/>
    <w:rsid w:val="0087348E"/>
    <w:rsid w:val="008744FF"/>
    <w:rsid w:val="0087581D"/>
    <w:rsid w:val="00875A61"/>
    <w:rsid w:val="00876126"/>
    <w:rsid w:val="00877627"/>
    <w:rsid w:val="00880251"/>
    <w:rsid w:val="008828DA"/>
    <w:rsid w:val="00883EA3"/>
    <w:rsid w:val="00885DA0"/>
    <w:rsid w:val="00885FBC"/>
    <w:rsid w:val="008860C7"/>
    <w:rsid w:val="0089276C"/>
    <w:rsid w:val="00893E84"/>
    <w:rsid w:val="008944A6"/>
    <w:rsid w:val="00895365"/>
    <w:rsid w:val="008954B6"/>
    <w:rsid w:val="00895853"/>
    <w:rsid w:val="00895CAC"/>
    <w:rsid w:val="00895DF0"/>
    <w:rsid w:val="00897F7E"/>
    <w:rsid w:val="008A1F21"/>
    <w:rsid w:val="008B1BFA"/>
    <w:rsid w:val="008B27B0"/>
    <w:rsid w:val="008B5F40"/>
    <w:rsid w:val="008B70C3"/>
    <w:rsid w:val="008C24B6"/>
    <w:rsid w:val="008C4A3D"/>
    <w:rsid w:val="008C529D"/>
    <w:rsid w:val="008D0585"/>
    <w:rsid w:val="008D32D7"/>
    <w:rsid w:val="008D6240"/>
    <w:rsid w:val="008D69BB"/>
    <w:rsid w:val="008E0712"/>
    <w:rsid w:val="008E2521"/>
    <w:rsid w:val="008E61F0"/>
    <w:rsid w:val="008E7B06"/>
    <w:rsid w:val="008F21C2"/>
    <w:rsid w:val="008F357F"/>
    <w:rsid w:val="008F37B5"/>
    <w:rsid w:val="008F3C8B"/>
    <w:rsid w:val="008F4389"/>
    <w:rsid w:val="008F43E7"/>
    <w:rsid w:val="008F55B1"/>
    <w:rsid w:val="008F5836"/>
    <w:rsid w:val="008F65B4"/>
    <w:rsid w:val="008F6835"/>
    <w:rsid w:val="008F6D02"/>
    <w:rsid w:val="008F6D58"/>
    <w:rsid w:val="008F6D74"/>
    <w:rsid w:val="008F7CDA"/>
    <w:rsid w:val="00900102"/>
    <w:rsid w:val="00900FF7"/>
    <w:rsid w:val="00902856"/>
    <w:rsid w:val="00903525"/>
    <w:rsid w:val="00904EAD"/>
    <w:rsid w:val="00910184"/>
    <w:rsid w:val="009124B1"/>
    <w:rsid w:val="009127A4"/>
    <w:rsid w:val="00913B55"/>
    <w:rsid w:val="00914307"/>
    <w:rsid w:val="00914A71"/>
    <w:rsid w:val="00914BED"/>
    <w:rsid w:val="00914FA9"/>
    <w:rsid w:val="009170E3"/>
    <w:rsid w:val="0092182D"/>
    <w:rsid w:val="0092222A"/>
    <w:rsid w:val="0092272E"/>
    <w:rsid w:val="00923E6A"/>
    <w:rsid w:val="009267F8"/>
    <w:rsid w:val="00927158"/>
    <w:rsid w:val="009273AA"/>
    <w:rsid w:val="00927B2B"/>
    <w:rsid w:val="00933983"/>
    <w:rsid w:val="0093430F"/>
    <w:rsid w:val="0093577F"/>
    <w:rsid w:val="00935E6A"/>
    <w:rsid w:val="00936B09"/>
    <w:rsid w:val="00937248"/>
    <w:rsid w:val="009404C8"/>
    <w:rsid w:val="009420BB"/>
    <w:rsid w:val="00942D09"/>
    <w:rsid w:val="00950C87"/>
    <w:rsid w:val="00951372"/>
    <w:rsid w:val="00952F84"/>
    <w:rsid w:val="0095519D"/>
    <w:rsid w:val="0095704B"/>
    <w:rsid w:val="009628AA"/>
    <w:rsid w:val="009633FF"/>
    <w:rsid w:val="00966D51"/>
    <w:rsid w:val="0097041D"/>
    <w:rsid w:val="00972946"/>
    <w:rsid w:val="0097401E"/>
    <w:rsid w:val="0097437C"/>
    <w:rsid w:val="00974D5B"/>
    <w:rsid w:val="009754F9"/>
    <w:rsid w:val="00977A18"/>
    <w:rsid w:val="009804AA"/>
    <w:rsid w:val="00980D07"/>
    <w:rsid w:val="00980F02"/>
    <w:rsid w:val="00983F61"/>
    <w:rsid w:val="00994522"/>
    <w:rsid w:val="00997CFB"/>
    <w:rsid w:val="009A28A9"/>
    <w:rsid w:val="009A3E6A"/>
    <w:rsid w:val="009A4C24"/>
    <w:rsid w:val="009A66AD"/>
    <w:rsid w:val="009B14A5"/>
    <w:rsid w:val="009B1C0F"/>
    <w:rsid w:val="009B1DF1"/>
    <w:rsid w:val="009B6744"/>
    <w:rsid w:val="009C0E22"/>
    <w:rsid w:val="009C3FAC"/>
    <w:rsid w:val="009C6078"/>
    <w:rsid w:val="009D462E"/>
    <w:rsid w:val="009D53D4"/>
    <w:rsid w:val="009D7863"/>
    <w:rsid w:val="009D7AC9"/>
    <w:rsid w:val="009E01E0"/>
    <w:rsid w:val="009E0989"/>
    <w:rsid w:val="009E2DF1"/>
    <w:rsid w:val="009E2E84"/>
    <w:rsid w:val="009E39AB"/>
    <w:rsid w:val="009E3EAE"/>
    <w:rsid w:val="009E4633"/>
    <w:rsid w:val="009E57CA"/>
    <w:rsid w:val="009F0BF5"/>
    <w:rsid w:val="009F2FF8"/>
    <w:rsid w:val="009F3170"/>
    <w:rsid w:val="009F50D5"/>
    <w:rsid w:val="009F6ECC"/>
    <w:rsid w:val="00A00CC5"/>
    <w:rsid w:val="00A04470"/>
    <w:rsid w:val="00A05A0A"/>
    <w:rsid w:val="00A115D8"/>
    <w:rsid w:val="00A1184D"/>
    <w:rsid w:val="00A11EAC"/>
    <w:rsid w:val="00A12292"/>
    <w:rsid w:val="00A12DBF"/>
    <w:rsid w:val="00A13F6B"/>
    <w:rsid w:val="00A2024F"/>
    <w:rsid w:val="00A20CB8"/>
    <w:rsid w:val="00A21246"/>
    <w:rsid w:val="00A214F7"/>
    <w:rsid w:val="00A23A92"/>
    <w:rsid w:val="00A25D81"/>
    <w:rsid w:val="00A27C9D"/>
    <w:rsid w:val="00A3349F"/>
    <w:rsid w:val="00A339A5"/>
    <w:rsid w:val="00A353D6"/>
    <w:rsid w:val="00A36D1D"/>
    <w:rsid w:val="00A36E9A"/>
    <w:rsid w:val="00A41667"/>
    <w:rsid w:val="00A41A2D"/>
    <w:rsid w:val="00A42458"/>
    <w:rsid w:val="00A427AA"/>
    <w:rsid w:val="00A450E8"/>
    <w:rsid w:val="00A469F8"/>
    <w:rsid w:val="00A47074"/>
    <w:rsid w:val="00A477EE"/>
    <w:rsid w:val="00A50B41"/>
    <w:rsid w:val="00A52ACC"/>
    <w:rsid w:val="00A56477"/>
    <w:rsid w:val="00A565B0"/>
    <w:rsid w:val="00A571AF"/>
    <w:rsid w:val="00A57A0E"/>
    <w:rsid w:val="00A63A24"/>
    <w:rsid w:val="00A64375"/>
    <w:rsid w:val="00A651F3"/>
    <w:rsid w:val="00A65B38"/>
    <w:rsid w:val="00A672EC"/>
    <w:rsid w:val="00A67928"/>
    <w:rsid w:val="00A701FC"/>
    <w:rsid w:val="00A709E4"/>
    <w:rsid w:val="00A721A0"/>
    <w:rsid w:val="00A727C1"/>
    <w:rsid w:val="00A72ED9"/>
    <w:rsid w:val="00A742C0"/>
    <w:rsid w:val="00A75EAB"/>
    <w:rsid w:val="00A8159F"/>
    <w:rsid w:val="00A81C93"/>
    <w:rsid w:val="00A81EE6"/>
    <w:rsid w:val="00A824E1"/>
    <w:rsid w:val="00A84916"/>
    <w:rsid w:val="00A863C0"/>
    <w:rsid w:val="00A868B9"/>
    <w:rsid w:val="00A87077"/>
    <w:rsid w:val="00A8760B"/>
    <w:rsid w:val="00A92C99"/>
    <w:rsid w:val="00A93C97"/>
    <w:rsid w:val="00A93F44"/>
    <w:rsid w:val="00A95F3C"/>
    <w:rsid w:val="00A966CA"/>
    <w:rsid w:val="00AA02FE"/>
    <w:rsid w:val="00AA07AA"/>
    <w:rsid w:val="00AA1EB5"/>
    <w:rsid w:val="00AA23D6"/>
    <w:rsid w:val="00AA4662"/>
    <w:rsid w:val="00AA4763"/>
    <w:rsid w:val="00AA6F5E"/>
    <w:rsid w:val="00AB0EE8"/>
    <w:rsid w:val="00AB10DB"/>
    <w:rsid w:val="00AB1865"/>
    <w:rsid w:val="00AB34AE"/>
    <w:rsid w:val="00AB4723"/>
    <w:rsid w:val="00AB542F"/>
    <w:rsid w:val="00AB5E60"/>
    <w:rsid w:val="00AB7C35"/>
    <w:rsid w:val="00AC0198"/>
    <w:rsid w:val="00AC1945"/>
    <w:rsid w:val="00AC1EE4"/>
    <w:rsid w:val="00AC26D0"/>
    <w:rsid w:val="00AC32E3"/>
    <w:rsid w:val="00AC4F26"/>
    <w:rsid w:val="00AC65D0"/>
    <w:rsid w:val="00AD26B6"/>
    <w:rsid w:val="00AD2AE4"/>
    <w:rsid w:val="00AD48EE"/>
    <w:rsid w:val="00AE0626"/>
    <w:rsid w:val="00AE3EBB"/>
    <w:rsid w:val="00AE60F6"/>
    <w:rsid w:val="00AE6300"/>
    <w:rsid w:val="00AF04A1"/>
    <w:rsid w:val="00AF0F9E"/>
    <w:rsid w:val="00AF184C"/>
    <w:rsid w:val="00AF1ED2"/>
    <w:rsid w:val="00AF476A"/>
    <w:rsid w:val="00AF4CDE"/>
    <w:rsid w:val="00B01039"/>
    <w:rsid w:val="00B01CFC"/>
    <w:rsid w:val="00B0254C"/>
    <w:rsid w:val="00B029EB"/>
    <w:rsid w:val="00B02F06"/>
    <w:rsid w:val="00B02FE9"/>
    <w:rsid w:val="00B03EF5"/>
    <w:rsid w:val="00B05FDA"/>
    <w:rsid w:val="00B0660B"/>
    <w:rsid w:val="00B06BD2"/>
    <w:rsid w:val="00B10F9B"/>
    <w:rsid w:val="00B11241"/>
    <w:rsid w:val="00B12217"/>
    <w:rsid w:val="00B1417F"/>
    <w:rsid w:val="00B1706A"/>
    <w:rsid w:val="00B22683"/>
    <w:rsid w:val="00B27520"/>
    <w:rsid w:val="00B27810"/>
    <w:rsid w:val="00B306CB"/>
    <w:rsid w:val="00B33A20"/>
    <w:rsid w:val="00B34A04"/>
    <w:rsid w:val="00B35857"/>
    <w:rsid w:val="00B3611E"/>
    <w:rsid w:val="00B36B8E"/>
    <w:rsid w:val="00B3729D"/>
    <w:rsid w:val="00B3788C"/>
    <w:rsid w:val="00B40929"/>
    <w:rsid w:val="00B4093D"/>
    <w:rsid w:val="00B4302B"/>
    <w:rsid w:val="00B43DD0"/>
    <w:rsid w:val="00B45532"/>
    <w:rsid w:val="00B4661B"/>
    <w:rsid w:val="00B46D8F"/>
    <w:rsid w:val="00B50ED4"/>
    <w:rsid w:val="00B513AE"/>
    <w:rsid w:val="00B53BCC"/>
    <w:rsid w:val="00B60010"/>
    <w:rsid w:val="00B61FF2"/>
    <w:rsid w:val="00B6290C"/>
    <w:rsid w:val="00B62C93"/>
    <w:rsid w:val="00B63DA7"/>
    <w:rsid w:val="00B64836"/>
    <w:rsid w:val="00B66582"/>
    <w:rsid w:val="00B66FAA"/>
    <w:rsid w:val="00B71291"/>
    <w:rsid w:val="00B72642"/>
    <w:rsid w:val="00B75F1C"/>
    <w:rsid w:val="00B76F94"/>
    <w:rsid w:val="00B771BF"/>
    <w:rsid w:val="00B773A1"/>
    <w:rsid w:val="00B81E38"/>
    <w:rsid w:val="00B82B96"/>
    <w:rsid w:val="00B834B7"/>
    <w:rsid w:val="00B84DA3"/>
    <w:rsid w:val="00B85BBA"/>
    <w:rsid w:val="00B87564"/>
    <w:rsid w:val="00B921B9"/>
    <w:rsid w:val="00B9392B"/>
    <w:rsid w:val="00B939B2"/>
    <w:rsid w:val="00B94D55"/>
    <w:rsid w:val="00B94EBE"/>
    <w:rsid w:val="00B96F13"/>
    <w:rsid w:val="00B96FF5"/>
    <w:rsid w:val="00B97446"/>
    <w:rsid w:val="00B97F92"/>
    <w:rsid w:val="00BA0500"/>
    <w:rsid w:val="00BA1964"/>
    <w:rsid w:val="00BA1C1C"/>
    <w:rsid w:val="00BA214B"/>
    <w:rsid w:val="00BA4BF6"/>
    <w:rsid w:val="00BA524E"/>
    <w:rsid w:val="00BA67FB"/>
    <w:rsid w:val="00BA7477"/>
    <w:rsid w:val="00BB0DBD"/>
    <w:rsid w:val="00BB0E69"/>
    <w:rsid w:val="00BB0EBB"/>
    <w:rsid w:val="00BB2B6F"/>
    <w:rsid w:val="00BB2D98"/>
    <w:rsid w:val="00BB7760"/>
    <w:rsid w:val="00BC0C22"/>
    <w:rsid w:val="00BC2878"/>
    <w:rsid w:val="00BC2B85"/>
    <w:rsid w:val="00BC39CC"/>
    <w:rsid w:val="00BC4695"/>
    <w:rsid w:val="00BC77AA"/>
    <w:rsid w:val="00BD07D0"/>
    <w:rsid w:val="00BD21F3"/>
    <w:rsid w:val="00BD4CC6"/>
    <w:rsid w:val="00BD5504"/>
    <w:rsid w:val="00BD6400"/>
    <w:rsid w:val="00BE17F2"/>
    <w:rsid w:val="00BE1966"/>
    <w:rsid w:val="00BE1B31"/>
    <w:rsid w:val="00BE2DD9"/>
    <w:rsid w:val="00BE59AD"/>
    <w:rsid w:val="00BE75F7"/>
    <w:rsid w:val="00BF014A"/>
    <w:rsid w:val="00BF319F"/>
    <w:rsid w:val="00BF3F22"/>
    <w:rsid w:val="00BF5F0D"/>
    <w:rsid w:val="00BF7CF0"/>
    <w:rsid w:val="00C00434"/>
    <w:rsid w:val="00C01C48"/>
    <w:rsid w:val="00C020D8"/>
    <w:rsid w:val="00C02B36"/>
    <w:rsid w:val="00C03313"/>
    <w:rsid w:val="00C03EDD"/>
    <w:rsid w:val="00C04D7A"/>
    <w:rsid w:val="00C1014A"/>
    <w:rsid w:val="00C1065F"/>
    <w:rsid w:val="00C11F10"/>
    <w:rsid w:val="00C123A9"/>
    <w:rsid w:val="00C13BED"/>
    <w:rsid w:val="00C14379"/>
    <w:rsid w:val="00C14CAE"/>
    <w:rsid w:val="00C166C6"/>
    <w:rsid w:val="00C16CBF"/>
    <w:rsid w:val="00C17462"/>
    <w:rsid w:val="00C200F1"/>
    <w:rsid w:val="00C21701"/>
    <w:rsid w:val="00C218BC"/>
    <w:rsid w:val="00C21B5E"/>
    <w:rsid w:val="00C22A82"/>
    <w:rsid w:val="00C239D4"/>
    <w:rsid w:val="00C245D3"/>
    <w:rsid w:val="00C26DCF"/>
    <w:rsid w:val="00C273C6"/>
    <w:rsid w:val="00C304B7"/>
    <w:rsid w:val="00C30EEF"/>
    <w:rsid w:val="00C3189C"/>
    <w:rsid w:val="00C33DF6"/>
    <w:rsid w:val="00C341C2"/>
    <w:rsid w:val="00C361EA"/>
    <w:rsid w:val="00C37963"/>
    <w:rsid w:val="00C4346F"/>
    <w:rsid w:val="00C4409F"/>
    <w:rsid w:val="00C45CA3"/>
    <w:rsid w:val="00C50CF4"/>
    <w:rsid w:val="00C524C3"/>
    <w:rsid w:val="00C52D3E"/>
    <w:rsid w:val="00C548D9"/>
    <w:rsid w:val="00C55644"/>
    <w:rsid w:val="00C56820"/>
    <w:rsid w:val="00C60988"/>
    <w:rsid w:val="00C622BB"/>
    <w:rsid w:val="00C6231A"/>
    <w:rsid w:val="00C62ECE"/>
    <w:rsid w:val="00C62F00"/>
    <w:rsid w:val="00C64044"/>
    <w:rsid w:val="00C64097"/>
    <w:rsid w:val="00C651AD"/>
    <w:rsid w:val="00C725D8"/>
    <w:rsid w:val="00C725F2"/>
    <w:rsid w:val="00C726BD"/>
    <w:rsid w:val="00C730F5"/>
    <w:rsid w:val="00C733F4"/>
    <w:rsid w:val="00C73B57"/>
    <w:rsid w:val="00C745FA"/>
    <w:rsid w:val="00C757FE"/>
    <w:rsid w:val="00C8015F"/>
    <w:rsid w:val="00C81F6E"/>
    <w:rsid w:val="00C82029"/>
    <w:rsid w:val="00C82A86"/>
    <w:rsid w:val="00C86750"/>
    <w:rsid w:val="00C86E9A"/>
    <w:rsid w:val="00C87026"/>
    <w:rsid w:val="00C87471"/>
    <w:rsid w:val="00C9099A"/>
    <w:rsid w:val="00C90EAE"/>
    <w:rsid w:val="00C92649"/>
    <w:rsid w:val="00C9289D"/>
    <w:rsid w:val="00C955B2"/>
    <w:rsid w:val="00C96602"/>
    <w:rsid w:val="00C967A4"/>
    <w:rsid w:val="00C979BD"/>
    <w:rsid w:val="00CA2499"/>
    <w:rsid w:val="00CA31BA"/>
    <w:rsid w:val="00CA33F4"/>
    <w:rsid w:val="00CA61CD"/>
    <w:rsid w:val="00CA7D1B"/>
    <w:rsid w:val="00CB1CE7"/>
    <w:rsid w:val="00CB2300"/>
    <w:rsid w:val="00CB27A7"/>
    <w:rsid w:val="00CB536A"/>
    <w:rsid w:val="00CB5732"/>
    <w:rsid w:val="00CB5E1D"/>
    <w:rsid w:val="00CB6A3B"/>
    <w:rsid w:val="00CB6D78"/>
    <w:rsid w:val="00CC0C94"/>
    <w:rsid w:val="00CC0E94"/>
    <w:rsid w:val="00CC47E5"/>
    <w:rsid w:val="00CC7749"/>
    <w:rsid w:val="00CD0A3F"/>
    <w:rsid w:val="00CD1654"/>
    <w:rsid w:val="00CD2490"/>
    <w:rsid w:val="00CD31B4"/>
    <w:rsid w:val="00CD3867"/>
    <w:rsid w:val="00CE0294"/>
    <w:rsid w:val="00CE0581"/>
    <w:rsid w:val="00CE0652"/>
    <w:rsid w:val="00CE2642"/>
    <w:rsid w:val="00CE533F"/>
    <w:rsid w:val="00CE6912"/>
    <w:rsid w:val="00CE6BFA"/>
    <w:rsid w:val="00CE714A"/>
    <w:rsid w:val="00CE7853"/>
    <w:rsid w:val="00CE7F98"/>
    <w:rsid w:val="00CF016F"/>
    <w:rsid w:val="00CF0BB0"/>
    <w:rsid w:val="00CF1281"/>
    <w:rsid w:val="00CF18EF"/>
    <w:rsid w:val="00CF3594"/>
    <w:rsid w:val="00CF388B"/>
    <w:rsid w:val="00CF3BA2"/>
    <w:rsid w:val="00CF3CF9"/>
    <w:rsid w:val="00CF550B"/>
    <w:rsid w:val="00CF5658"/>
    <w:rsid w:val="00CF5C50"/>
    <w:rsid w:val="00CF70D8"/>
    <w:rsid w:val="00D00FE0"/>
    <w:rsid w:val="00D03B7F"/>
    <w:rsid w:val="00D0462A"/>
    <w:rsid w:val="00D04AA7"/>
    <w:rsid w:val="00D05423"/>
    <w:rsid w:val="00D05E47"/>
    <w:rsid w:val="00D118E3"/>
    <w:rsid w:val="00D136AF"/>
    <w:rsid w:val="00D164CA"/>
    <w:rsid w:val="00D179E2"/>
    <w:rsid w:val="00D22C55"/>
    <w:rsid w:val="00D2383B"/>
    <w:rsid w:val="00D248FC"/>
    <w:rsid w:val="00D25CF0"/>
    <w:rsid w:val="00D304F4"/>
    <w:rsid w:val="00D3084D"/>
    <w:rsid w:val="00D30961"/>
    <w:rsid w:val="00D318D6"/>
    <w:rsid w:val="00D31D3C"/>
    <w:rsid w:val="00D34A68"/>
    <w:rsid w:val="00D34DAB"/>
    <w:rsid w:val="00D362E1"/>
    <w:rsid w:val="00D366F4"/>
    <w:rsid w:val="00D368A9"/>
    <w:rsid w:val="00D37C00"/>
    <w:rsid w:val="00D40863"/>
    <w:rsid w:val="00D41D8E"/>
    <w:rsid w:val="00D428A5"/>
    <w:rsid w:val="00D43876"/>
    <w:rsid w:val="00D46693"/>
    <w:rsid w:val="00D470AB"/>
    <w:rsid w:val="00D5605D"/>
    <w:rsid w:val="00D567A4"/>
    <w:rsid w:val="00D56CBB"/>
    <w:rsid w:val="00D56D07"/>
    <w:rsid w:val="00D57E88"/>
    <w:rsid w:val="00D60823"/>
    <w:rsid w:val="00D61D9E"/>
    <w:rsid w:val="00D62314"/>
    <w:rsid w:val="00D6324B"/>
    <w:rsid w:val="00D645DD"/>
    <w:rsid w:val="00D64851"/>
    <w:rsid w:val="00D65479"/>
    <w:rsid w:val="00D70191"/>
    <w:rsid w:val="00D709A3"/>
    <w:rsid w:val="00D70BDC"/>
    <w:rsid w:val="00D73CEA"/>
    <w:rsid w:val="00D74A89"/>
    <w:rsid w:val="00D74C60"/>
    <w:rsid w:val="00D75E44"/>
    <w:rsid w:val="00D75E85"/>
    <w:rsid w:val="00D76685"/>
    <w:rsid w:val="00D807FE"/>
    <w:rsid w:val="00D824D7"/>
    <w:rsid w:val="00D84253"/>
    <w:rsid w:val="00D846F7"/>
    <w:rsid w:val="00D84DD2"/>
    <w:rsid w:val="00D85AB3"/>
    <w:rsid w:val="00D861AC"/>
    <w:rsid w:val="00D872C0"/>
    <w:rsid w:val="00D90EB0"/>
    <w:rsid w:val="00D92AF3"/>
    <w:rsid w:val="00D93EC2"/>
    <w:rsid w:val="00D95710"/>
    <w:rsid w:val="00D95A11"/>
    <w:rsid w:val="00D96C12"/>
    <w:rsid w:val="00DA02C0"/>
    <w:rsid w:val="00DA068E"/>
    <w:rsid w:val="00DA0B2B"/>
    <w:rsid w:val="00DA2501"/>
    <w:rsid w:val="00DA30EF"/>
    <w:rsid w:val="00DA368F"/>
    <w:rsid w:val="00DA3FF2"/>
    <w:rsid w:val="00DA426A"/>
    <w:rsid w:val="00DA477B"/>
    <w:rsid w:val="00DA726E"/>
    <w:rsid w:val="00DA76FA"/>
    <w:rsid w:val="00DA7A61"/>
    <w:rsid w:val="00DA7D5F"/>
    <w:rsid w:val="00DB2E7E"/>
    <w:rsid w:val="00DB39C2"/>
    <w:rsid w:val="00DB7224"/>
    <w:rsid w:val="00DC4AA3"/>
    <w:rsid w:val="00DD303E"/>
    <w:rsid w:val="00DD571B"/>
    <w:rsid w:val="00DD5871"/>
    <w:rsid w:val="00DD7506"/>
    <w:rsid w:val="00DD77FC"/>
    <w:rsid w:val="00DE052A"/>
    <w:rsid w:val="00DE2BB9"/>
    <w:rsid w:val="00DE3A42"/>
    <w:rsid w:val="00DE4617"/>
    <w:rsid w:val="00DE7ADD"/>
    <w:rsid w:val="00DF0490"/>
    <w:rsid w:val="00DF0D5A"/>
    <w:rsid w:val="00DF0EDA"/>
    <w:rsid w:val="00DF4255"/>
    <w:rsid w:val="00DF617B"/>
    <w:rsid w:val="00DF66FC"/>
    <w:rsid w:val="00DF69BA"/>
    <w:rsid w:val="00E01497"/>
    <w:rsid w:val="00E01789"/>
    <w:rsid w:val="00E01D56"/>
    <w:rsid w:val="00E02C12"/>
    <w:rsid w:val="00E0360E"/>
    <w:rsid w:val="00E05335"/>
    <w:rsid w:val="00E05A7B"/>
    <w:rsid w:val="00E07670"/>
    <w:rsid w:val="00E07A6D"/>
    <w:rsid w:val="00E11B68"/>
    <w:rsid w:val="00E1355A"/>
    <w:rsid w:val="00E138F3"/>
    <w:rsid w:val="00E1465E"/>
    <w:rsid w:val="00E1475C"/>
    <w:rsid w:val="00E21E57"/>
    <w:rsid w:val="00E228D2"/>
    <w:rsid w:val="00E22F33"/>
    <w:rsid w:val="00E23A75"/>
    <w:rsid w:val="00E25053"/>
    <w:rsid w:val="00E26EC7"/>
    <w:rsid w:val="00E27BEF"/>
    <w:rsid w:val="00E34DCB"/>
    <w:rsid w:val="00E3595C"/>
    <w:rsid w:val="00E35AF6"/>
    <w:rsid w:val="00E3746B"/>
    <w:rsid w:val="00E377E9"/>
    <w:rsid w:val="00E40176"/>
    <w:rsid w:val="00E406EA"/>
    <w:rsid w:val="00E41B1D"/>
    <w:rsid w:val="00E42E1D"/>
    <w:rsid w:val="00E43631"/>
    <w:rsid w:val="00E4466D"/>
    <w:rsid w:val="00E45383"/>
    <w:rsid w:val="00E503AD"/>
    <w:rsid w:val="00E50E29"/>
    <w:rsid w:val="00E51B00"/>
    <w:rsid w:val="00E526BC"/>
    <w:rsid w:val="00E526F8"/>
    <w:rsid w:val="00E52C1F"/>
    <w:rsid w:val="00E54651"/>
    <w:rsid w:val="00E54DD6"/>
    <w:rsid w:val="00E55AA6"/>
    <w:rsid w:val="00E57BC4"/>
    <w:rsid w:val="00E607FC"/>
    <w:rsid w:val="00E67C35"/>
    <w:rsid w:val="00E70236"/>
    <w:rsid w:val="00E72905"/>
    <w:rsid w:val="00E72D69"/>
    <w:rsid w:val="00E761BA"/>
    <w:rsid w:val="00E7657B"/>
    <w:rsid w:val="00E76C70"/>
    <w:rsid w:val="00E7723F"/>
    <w:rsid w:val="00E77254"/>
    <w:rsid w:val="00E80480"/>
    <w:rsid w:val="00E81DF4"/>
    <w:rsid w:val="00E81F1E"/>
    <w:rsid w:val="00E8572E"/>
    <w:rsid w:val="00E87811"/>
    <w:rsid w:val="00E931D8"/>
    <w:rsid w:val="00E9322F"/>
    <w:rsid w:val="00E95567"/>
    <w:rsid w:val="00E972AE"/>
    <w:rsid w:val="00E97DF7"/>
    <w:rsid w:val="00EA0522"/>
    <w:rsid w:val="00EA2EA4"/>
    <w:rsid w:val="00EA3B93"/>
    <w:rsid w:val="00EA4146"/>
    <w:rsid w:val="00EA4E4F"/>
    <w:rsid w:val="00EA6569"/>
    <w:rsid w:val="00EA76B7"/>
    <w:rsid w:val="00EB1A2B"/>
    <w:rsid w:val="00EB261A"/>
    <w:rsid w:val="00EB494B"/>
    <w:rsid w:val="00EB4F19"/>
    <w:rsid w:val="00EB6640"/>
    <w:rsid w:val="00EC05E1"/>
    <w:rsid w:val="00EC28E8"/>
    <w:rsid w:val="00EC3966"/>
    <w:rsid w:val="00EC49A5"/>
    <w:rsid w:val="00EC603F"/>
    <w:rsid w:val="00ED03F5"/>
    <w:rsid w:val="00ED05B5"/>
    <w:rsid w:val="00ED0F97"/>
    <w:rsid w:val="00ED128D"/>
    <w:rsid w:val="00ED5A96"/>
    <w:rsid w:val="00ED6E24"/>
    <w:rsid w:val="00ED7463"/>
    <w:rsid w:val="00EE103F"/>
    <w:rsid w:val="00EE482E"/>
    <w:rsid w:val="00EE6226"/>
    <w:rsid w:val="00EE6C8C"/>
    <w:rsid w:val="00EF097F"/>
    <w:rsid w:val="00EF0C3C"/>
    <w:rsid w:val="00EF0FEF"/>
    <w:rsid w:val="00EF1F50"/>
    <w:rsid w:val="00EF52FB"/>
    <w:rsid w:val="00EF6679"/>
    <w:rsid w:val="00EF737F"/>
    <w:rsid w:val="00F01222"/>
    <w:rsid w:val="00F060BC"/>
    <w:rsid w:val="00F06DEB"/>
    <w:rsid w:val="00F06E98"/>
    <w:rsid w:val="00F11C58"/>
    <w:rsid w:val="00F155DB"/>
    <w:rsid w:val="00F160E1"/>
    <w:rsid w:val="00F207C4"/>
    <w:rsid w:val="00F2165D"/>
    <w:rsid w:val="00F2413A"/>
    <w:rsid w:val="00F244B4"/>
    <w:rsid w:val="00F24CA0"/>
    <w:rsid w:val="00F27018"/>
    <w:rsid w:val="00F310AE"/>
    <w:rsid w:val="00F311C2"/>
    <w:rsid w:val="00F3206D"/>
    <w:rsid w:val="00F337E1"/>
    <w:rsid w:val="00F36509"/>
    <w:rsid w:val="00F36B00"/>
    <w:rsid w:val="00F40106"/>
    <w:rsid w:val="00F404C5"/>
    <w:rsid w:val="00F4053D"/>
    <w:rsid w:val="00F411D8"/>
    <w:rsid w:val="00F4227F"/>
    <w:rsid w:val="00F42D66"/>
    <w:rsid w:val="00F46D99"/>
    <w:rsid w:val="00F501B5"/>
    <w:rsid w:val="00F50AB1"/>
    <w:rsid w:val="00F5113C"/>
    <w:rsid w:val="00F53EAA"/>
    <w:rsid w:val="00F546B3"/>
    <w:rsid w:val="00F556A1"/>
    <w:rsid w:val="00F55F00"/>
    <w:rsid w:val="00F56B80"/>
    <w:rsid w:val="00F57B76"/>
    <w:rsid w:val="00F610C3"/>
    <w:rsid w:val="00F623DC"/>
    <w:rsid w:val="00F65FD3"/>
    <w:rsid w:val="00F723AC"/>
    <w:rsid w:val="00F726C3"/>
    <w:rsid w:val="00F74126"/>
    <w:rsid w:val="00F74405"/>
    <w:rsid w:val="00F77779"/>
    <w:rsid w:val="00F8168A"/>
    <w:rsid w:val="00F831F9"/>
    <w:rsid w:val="00F836F9"/>
    <w:rsid w:val="00F841A3"/>
    <w:rsid w:val="00F86014"/>
    <w:rsid w:val="00F862A9"/>
    <w:rsid w:val="00F8647C"/>
    <w:rsid w:val="00F87791"/>
    <w:rsid w:val="00F90034"/>
    <w:rsid w:val="00F91823"/>
    <w:rsid w:val="00F91A2A"/>
    <w:rsid w:val="00F923F3"/>
    <w:rsid w:val="00F941AF"/>
    <w:rsid w:val="00F94866"/>
    <w:rsid w:val="00F96350"/>
    <w:rsid w:val="00F96567"/>
    <w:rsid w:val="00F9666D"/>
    <w:rsid w:val="00FA03BF"/>
    <w:rsid w:val="00FA1FCC"/>
    <w:rsid w:val="00FA3075"/>
    <w:rsid w:val="00FA3F38"/>
    <w:rsid w:val="00FA78BE"/>
    <w:rsid w:val="00FC3948"/>
    <w:rsid w:val="00FC4A10"/>
    <w:rsid w:val="00FC4E51"/>
    <w:rsid w:val="00FC604D"/>
    <w:rsid w:val="00FC62A0"/>
    <w:rsid w:val="00FC62A4"/>
    <w:rsid w:val="00FC705F"/>
    <w:rsid w:val="00FC720A"/>
    <w:rsid w:val="00FD24FE"/>
    <w:rsid w:val="00FD5518"/>
    <w:rsid w:val="00FD57AF"/>
    <w:rsid w:val="00FD64AD"/>
    <w:rsid w:val="00FD6512"/>
    <w:rsid w:val="00FE07F4"/>
    <w:rsid w:val="00FE0807"/>
    <w:rsid w:val="00FE38F6"/>
    <w:rsid w:val="00FE40C1"/>
    <w:rsid w:val="00FE4CD4"/>
    <w:rsid w:val="00FF0124"/>
    <w:rsid w:val="00FF0649"/>
    <w:rsid w:val="00FF2099"/>
    <w:rsid w:val="00FF23A1"/>
    <w:rsid w:val="00FF4268"/>
    <w:rsid w:val="00FF5116"/>
    <w:rsid w:val="00FF62F8"/>
    <w:rsid w:val="00FF73C8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6B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F356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E4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4BEE"/>
  </w:style>
  <w:style w:type="paragraph" w:styleId="a6">
    <w:name w:val="footer"/>
    <w:basedOn w:val="a"/>
    <w:link w:val="a7"/>
    <w:uiPriority w:val="99"/>
    <w:unhideWhenUsed/>
    <w:rsid w:val="004E4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4BEE"/>
  </w:style>
  <w:style w:type="paragraph" w:styleId="a8">
    <w:name w:val="Balloon Text"/>
    <w:basedOn w:val="a"/>
    <w:link w:val="a9"/>
    <w:uiPriority w:val="99"/>
    <w:semiHidden/>
    <w:unhideWhenUsed/>
    <w:rsid w:val="00543053"/>
    <w:rPr>
      <w:rFonts w:asciiTheme="majorHAnsi" w:eastAsiaTheme="majorEastAsia" w:hAnsiTheme="majorHAnsi" w:cstheme="majorBidi"/>
      <w:sz w:val="16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43053"/>
    <w:rPr>
      <w:rFonts w:asciiTheme="majorHAnsi" w:eastAsiaTheme="majorEastAsia" w:hAnsiTheme="majorHAnsi" w:cstheme="majorBidi"/>
      <w:sz w:val="16"/>
      <w:szCs w:val="18"/>
    </w:rPr>
  </w:style>
  <w:style w:type="character" w:styleId="aa">
    <w:name w:val="Placeholder Text"/>
    <w:basedOn w:val="a0"/>
    <w:uiPriority w:val="99"/>
    <w:semiHidden/>
    <w:rsid w:val="004248B2"/>
    <w:rPr>
      <w:color w:val="808080"/>
    </w:rPr>
  </w:style>
  <w:style w:type="paragraph" w:styleId="Web">
    <w:name w:val="Normal (Web)"/>
    <w:basedOn w:val="a"/>
    <w:uiPriority w:val="99"/>
    <w:semiHidden/>
    <w:unhideWhenUsed/>
    <w:rsid w:val="001D3AAA"/>
    <w:rPr>
      <w:rFonts w:cs="Times New Roman"/>
      <w:szCs w:val="24"/>
    </w:rPr>
  </w:style>
  <w:style w:type="character" w:styleId="ab">
    <w:name w:val="FollowedHyperlink"/>
    <w:basedOn w:val="a0"/>
    <w:uiPriority w:val="99"/>
    <w:semiHidden/>
    <w:unhideWhenUsed/>
    <w:rsid w:val="00475D51"/>
    <w:rPr>
      <w:color w:val="800080" w:themeColor="followedHyperlink"/>
      <w:u w:val="single"/>
    </w:rPr>
  </w:style>
  <w:style w:type="paragraph" w:styleId="ac">
    <w:name w:val="List Paragraph"/>
    <w:basedOn w:val="a"/>
    <w:uiPriority w:val="34"/>
    <w:qFormat/>
    <w:rsid w:val="00200341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54305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4305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4305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4305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43053"/>
    <w:rPr>
      <w:b/>
      <w:bCs/>
      <w:sz w:val="20"/>
      <w:szCs w:val="20"/>
    </w:rPr>
  </w:style>
  <w:style w:type="table" w:styleId="af2">
    <w:name w:val="Table Grid"/>
    <w:basedOn w:val="a1"/>
    <w:uiPriority w:val="59"/>
    <w:rsid w:val="008F37B5"/>
    <w:tblPr>
      <w:tblBorders>
        <w:top w:val="single" w:sz="4" w:space="0" w:color="auto"/>
        <w:bottom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36B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F356E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4E4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4BEE"/>
  </w:style>
  <w:style w:type="paragraph" w:styleId="a6">
    <w:name w:val="footer"/>
    <w:basedOn w:val="a"/>
    <w:link w:val="a7"/>
    <w:uiPriority w:val="99"/>
    <w:unhideWhenUsed/>
    <w:rsid w:val="004E4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4BEE"/>
  </w:style>
  <w:style w:type="paragraph" w:styleId="a8">
    <w:name w:val="Balloon Text"/>
    <w:basedOn w:val="a"/>
    <w:link w:val="a9"/>
    <w:uiPriority w:val="99"/>
    <w:semiHidden/>
    <w:unhideWhenUsed/>
    <w:rsid w:val="00543053"/>
    <w:rPr>
      <w:rFonts w:asciiTheme="majorHAnsi" w:eastAsiaTheme="majorEastAsia" w:hAnsiTheme="majorHAnsi" w:cstheme="majorBidi"/>
      <w:sz w:val="16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43053"/>
    <w:rPr>
      <w:rFonts w:asciiTheme="majorHAnsi" w:eastAsiaTheme="majorEastAsia" w:hAnsiTheme="majorHAnsi" w:cstheme="majorBidi"/>
      <w:sz w:val="16"/>
      <w:szCs w:val="18"/>
    </w:rPr>
  </w:style>
  <w:style w:type="character" w:styleId="aa">
    <w:name w:val="Placeholder Text"/>
    <w:basedOn w:val="a0"/>
    <w:uiPriority w:val="99"/>
    <w:semiHidden/>
    <w:rsid w:val="004248B2"/>
    <w:rPr>
      <w:color w:val="808080"/>
    </w:rPr>
  </w:style>
  <w:style w:type="paragraph" w:styleId="Web">
    <w:name w:val="Normal (Web)"/>
    <w:basedOn w:val="a"/>
    <w:uiPriority w:val="99"/>
    <w:semiHidden/>
    <w:unhideWhenUsed/>
    <w:rsid w:val="001D3AAA"/>
    <w:rPr>
      <w:rFonts w:cs="Times New Roman"/>
      <w:szCs w:val="24"/>
    </w:rPr>
  </w:style>
  <w:style w:type="character" w:styleId="ab">
    <w:name w:val="FollowedHyperlink"/>
    <w:basedOn w:val="a0"/>
    <w:uiPriority w:val="99"/>
    <w:semiHidden/>
    <w:unhideWhenUsed/>
    <w:rsid w:val="00475D51"/>
    <w:rPr>
      <w:color w:val="800080" w:themeColor="followedHyperlink"/>
      <w:u w:val="single"/>
    </w:rPr>
  </w:style>
  <w:style w:type="paragraph" w:styleId="ac">
    <w:name w:val="List Paragraph"/>
    <w:basedOn w:val="a"/>
    <w:uiPriority w:val="34"/>
    <w:qFormat/>
    <w:rsid w:val="00200341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54305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43053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4305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43053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43053"/>
    <w:rPr>
      <w:b/>
      <w:bCs/>
      <w:sz w:val="20"/>
      <w:szCs w:val="20"/>
    </w:rPr>
  </w:style>
  <w:style w:type="table" w:styleId="af2">
    <w:name w:val="Table Grid"/>
    <w:basedOn w:val="a1"/>
    <w:uiPriority w:val="59"/>
    <w:rsid w:val="008F37B5"/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1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139863-5E94-476E-9F1B-B04FB40C1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</dc:creator>
  <cp:lastModifiedBy>Tomo7</cp:lastModifiedBy>
  <cp:revision>9</cp:revision>
  <cp:lastPrinted>2018-10-10T09:05:00Z</cp:lastPrinted>
  <dcterms:created xsi:type="dcterms:W3CDTF">2019-04-21T02:48:00Z</dcterms:created>
  <dcterms:modified xsi:type="dcterms:W3CDTF">2019-04-24T14:37:00Z</dcterms:modified>
</cp:coreProperties>
</file>